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FAEF" w14:textId="1F6F531C" w:rsidR="002D35DD" w:rsidRDefault="00736C24" w:rsidP="002D35DD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drawing>
          <wp:inline distT="0" distB="0" distL="0" distR="0" wp14:anchorId="0CD40B74" wp14:editId="7F12101A">
            <wp:extent cx="4737100" cy="41814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59" cy="4189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C2188" w14:textId="0A1DD68D" w:rsidR="00D9033B" w:rsidRDefault="002D35DD">
      <w:pPr>
        <w:rPr>
          <w:rFonts w:ascii="Times New Roman" w:hAnsi="Times New Roman" w:cs="Times New Roman"/>
          <w:sz w:val="20"/>
          <w:szCs w:val="21"/>
        </w:rPr>
      </w:pPr>
      <w:r w:rsidRPr="007735EB">
        <w:rPr>
          <w:rFonts w:ascii="Times New Roman" w:hAnsi="Times New Roman" w:cs="Times New Roman"/>
          <w:b/>
          <w:bCs/>
          <w:sz w:val="20"/>
          <w:szCs w:val="21"/>
        </w:rPr>
        <w:t>Supplemental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figure: </w:t>
      </w:r>
      <w:r w:rsidR="00CA174C" w:rsidRPr="007A4F2B">
        <w:rPr>
          <w:rFonts w:ascii="Times New Roman" w:hAnsi="Times New Roman" w:cs="Times New Roman"/>
          <w:b/>
          <w:bCs/>
          <w:sz w:val="20"/>
          <w:szCs w:val="21"/>
        </w:rPr>
        <w:t>(A)</w:t>
      </w:r>
      <w:r w:rsidRPr="007A4F2B">
        <w:rPr>
          <w:rFonts w:ascii="Times New Roman" w:hAnsi="Times New Roman" w:cs="Times New Roman"/>
          <w:b/>
          <w:bCs/>
          <w:sz w:val="20"/>
          <w:szCs w:val="21"/>
        </w:rPr>
        <w:t xml:space="preserve">Age-standardized DALYs for neurological </w:t>
      </w:r>
      <w:bookmarkStart w:id="0" w:name="OLE_LINK2"/>
      <w:r w:rsidR="00280D29" w:rsidRPr="007A4F2B">
        <w:rPr>
          <w:rFonts w:ascii="Times New Roman" w:hAnsi="Times New Roman" w:cs="Times New Roman"/>
          <w:b/>
          <w:bCs/>
          <w:sz w:val="20"/>
          <w:szCs w:val="21"/>
        </w:rPr>
        <w:t>disorders</w:t>
      </w:r>
      <w:bookmarkEnd w:id="0"/>
      <w:r w:rsidR="00280D29" w:rsidRPr="007A4F2B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7A4F2B">
        <w:rPr>
          <w:rFonts w:ascii="Times New Roman" w:hAnsi="Times New Roman" w:cs="Times New Roman"/>
          <w:b/>
          <w:bCs/>
          <w:sz w:val="20"/>
          <w:szCs w:val="21"/>
        </w:rPr>
        <w:t>from 1990 to 2019.</w:t>
      </w:r>
      <w:r w:rsidR="00CA174C" w:rsidRPr="007A4F2B">
        <w:rPr>
          <w:rFonts w:ascii="Times New Roman" w:hAnsi="Times New Roman" w:cs="Times New Roman"/>
          <w:b/>
          <w:bCs/>
          <w:sz w:val="20"/>
          <w:szCs w:val="21"/>
        </w:rPr>
        <w:t xml:space="preserve"> (B) </w:t>
      </w:r>
      <w:r w:rsidR="00D06E79" w:rsidRPr="007A4F2B">
        <w:rPr>
          <w:rFonts w:ascii="Times New Roman" w:hAnsi="Times New Roman" w:cs="Times New Roman"/>
          <w:b/>
          <w:bCs/>
          <w:sz w:val="20"/>
          <w:szCs w:val="21"/>
        </w:rPr>
        <w:t>Contribution of various neurological disorders to overall neurological disorder burden in 2019</w:t>
      </w:r>
      <w:r w:rsidR="00CA174C" w:rsidRPr="007A4F2B"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="00A94324" w:rsidRPr="00A94324">
        <w:rPr>
          <w:rFonts w:ascii="Times New Roman" w:hAnsi="Times New Roman" w:cs="Times New Roman"/>
          <w:sz w:val="20"/>
          <w:szCs w:val="21"/>
        </w:rPr>
        <w:t xml:space="preserve"> DALYs </w:t>
      </w:r>
      <w:r w:rsidR="00A94324">
        <w:rPr>
          <w:rFonts w:ascii="Times New Roman" w:hAnsi="Times New Roman" w:cs="Times New Roman"/>
          <w:sz w:val="20"/>
          <w:szCs w:val="21"/>
        </w:rPr>
        <w:t xml:space="preserve">of MS </w:t>
      </w:r>
      <w:r w:rsidR="00A94324" w:rsidRPr="00A94324">
        <w:rPr>
          <w:rFonts w:ascii="Times New Roman" w:hAnsi="Times New Roman" w:cs="Times New Roman"/>
          <w:sz w:val="20"/>
          <w:szCs w:val="21"/>
        </w:rPr>
        <w:t xml:space="preserve">account for </w:t>
      </w:r>
      <w:r w:rsidR="00A94324">
        <w:rPr>
          <w:rFonts w:ascii="Times New Roman" w:hAnsi="Times New Roman" w:cs="Times New Roman"/>
          <w:sz w:val="20"/>
          <w:szCs w:val="21"/>
        </w:rPr>
        <w:t>1.30%</w:t>
      </w:r>
      <w:r w:rsidR="00A94324" w:rsidRPr="00A94324">
        <w:rPr>
          <w:rFonts w:ascii="Times New Roman" w:hAnsi="Times New Roman" w:cs="Times New Roman"/>
          <w:sz w:val="20"/>
          <w:szCs w:val="21"/>
        </w:rPr>
        <w:t xml:space="preserve"> of all neurological dis</w:t>
      </w:r>
      <w:r w:rsidR="00A94324">
        <w:rPr>
          <w:rFonts w:ascii="Times New Roman" w:hAnsi="Times New Roman" w:cs="Times New Roman"/>
          <w:sz w:val="20"/>
          <w:szCs w:val="21"/>
        </w:rPr>
        <w:t xml:space="preserve">orders. </w:t>
      </w:r>
      <w:r w:rsidR="00CA174C">
        <w:rPr>
          <w:rFonts w:ascii="Times New Roman" w:hAnsi="Times New Roman" w:cs="Times New Roman"/>
          <w:sz w:val="20"/>
          <w:szCs w:val="21"/>
        </w:rPr>
        <w:t>Neurological disorders</w:t>
      </w:r>
      <w:r w:rsidR="00CA174C" w:rsidRPr="00CA174C">
        <w:rPr>
          <w:rFonts w:ascii="Times New Roman" w:hAnsi="Times New Roman" w:cs="Times New Roman"/>
          <w:sz w:val="20"/>
          <w:szCs w:val="21"/>
        </w:rPr>
        <w:t xml:space="preserve"> contributed </w:t>
      </w:r>
      <w:r w:rsidR="00CA174C">
        <w:rPr>
          <w:rFonts w:ascii="Times New Roman" w:hAnsi="Times New Roman" w:cs="Times New Roman"/>
          <w:sz w:val="20"/>
          <w:szCs w:val="21"/>
        </w:rPr>
        <w:t>3.84</w:t>
      </w:r>
      <w:r w:rsidR="00CA174C" w:rsidRPr="00CA174C">
        <w:rPr>
          <w:rFonts w:ascii="Times New Roman" w:hAnsi="Times New Roman" w:cs="Times New Roman"/>
          <w:sz w:val="20"/>
          <w:szCs w:val="21"/>
        </w:rPr>
        <w:t>% (95% UI 2.21</w:t>
      </w:r>
      <w:r w:rsidR="00CA174C">
        <w:rPr>
          <w:rFonts w:ascii="Times New Roman" w:hAnsi="Times New Roman" w:cs="Times New Roman"/>
          <w:sz w:val="20"/>
          <w:szCs w:val="21"/>
        </w:rPr>
        <w:t>-</w:t>
      </w:r>
      <w:r w:rsidR="00CA174C" w:rsidRPr="00CA174C">
        <w:rPr>
          <w:rFonts w:ascii="Times New Roman" w:hAnsi="Times New Roman" w:cs="Times New Roman"/>
          <w:sz w:val="20"/>
          <w:szCs w:val="21"/>
        </w:rPr>
        <w:t>6.16) of total DALYs</w:t>
      </w:r>
      <w:r w:rsidR="00D06E79">
        <w:rPr>
          <w:rFonts w:ascii="Times New Roman" w:hAnsi="Times New Roman" w:cs="Times New Roman"/>
          <w:sz w:val="20"/>
          <w:szCs w:val="21"/>
        </w:rPr>
        <w:t xml:space="preserve"> globally</w:t>
      </w:r>
      <w:r w:rsidR="00CA174C">
        <w:rPr>
          <w:rFonts w:ascii="Times New Roman" w:hAnsi="Times New Roman" w:cs="Times New Roman"/>
          <w:sz w:val="20"/>
          <w:szCs w:val="21"/>
        </w:rPr>
        <w:t>.</w:t>
      </w:r>
    </w:p>
    <w:p w14:paraId="1FA09CD1" w14:textId="41D39150" w:rsidR="002D35DD" w:rsidRPr="002D35DD" w:rsidRDefault="00317B4E">
      <w:pPr>
        <w:rPr>
          <w:rFonts w:ascii="Times New Roman" w:hAnsi="Times New Roman" w:cs="Times New Roman"/>
          <w:sz w:val="20"/>
          <w:szCs w:val="21"/>
        </w:rPr>
      </w:pPr>
      <w:r w:rsidRPr="00317B4E">
        <w:rPr>
          <w:rFonts w:ascii="Times New Roman" w:hAnsi="Times New Roman" w:cs="Times New Roman"/>
          <w:sz w:val="20"/>
          <w:szCs w:val="21"/>
        </w:rPr>
        <w:t xml:space="preserve">Other neurological disorders include muscular dystrophy, Huntington’s disease, and other less common neurological disorders. </w:t>
      </w:r>
      <w:r w:rsidR="00736C24" w:rsidRPr="00736C24">
        <w:rPr>
          <w:rFonts w:ascii="Times New Roman" w:hAnsi="Times New Roman" w:cs="Times New Roman"/>
          <w:sz w:val="20"/>
          <w:szCs w:val="21"/>
        </w:rPr>
        <w:t>Percentages represent proportion of DALYs</w:t>
      </w:r>
      <w:r w:rsidR="00736C24">
        <w:rPr>
          <w:rFonts w:ascii="Times New Roman" w:hAnsi="Times New Roman" w:cs="Times New Roman"/>
          <w:sz w:val="20"/>
          <w:szCs w:val="21"/>
        </w:rPr>
        <w:t xml:space="preserve">. </w:t>
      </w:r>
      <w:r w:rsidR="002D35DD" w:rsidRPr="002D35DD">
        <w:rPr>
          <w:rFonts w:ascii="Times New Roman" w:hAnsi="Times New Roman" w:cs="Times New Roman"/>
          <w:sz w:val="20"/>
          <w:szCs w:val="21"/>
        </w:rPr>
        <w:t>DALYs= disability-adjusted life</w:t>
      </w:r>
      <w:r w:rsidR="007D4E05">
        <w:rPr>
          <w:rFonts w:ascii="Times New Roman" w:hAnsi="Times New Roman" w:cs="Times New Roman"/>
          <w:sz w:val="20"/>
          <w:szCs w:val="21"/>
        </w:rPr>
        <w:t xml:space="preserve"> </w:t>
      </w:r>
      <w:r w:rsidR="002D35DD" w:rsidRPr="002D35DD">
        <w:rPr>
          <w:rFonts w:ascii="Times New Roman" w:hAnsi="Times New Roman" w:cs="Times New Roman"/>
          <w:sz w:val="20"/>
          <w:szCs w:val="21"/>
        </w:rPr>
        <w:t>years.</w:t>
      </w:r>
    </w:p>
    <w:p w14:paraId="1CCE02A0" w14:textId="51A746DA" w:rsidR="002D35DD" w:rsidRDefault="002D35DD">
      <w:bookmarkStart w:id="1" w:name="OLE_LINK1"/>
    </w:p>
    <w:p w14:paraId="1955ED7E" w14:textId="4315D3C5" w:rsidR="002074AA" w:rsidRDefault="002074AA"/>
    <w:p w14:paraId="376A16BE" w14:textId="36F4E7E9" w:rsidR="002074AA" w:rsidRDefault="002074AA"/>
    <w:p w14:paraId="6C71A7EA" w14:textId="6B99C469" w:rsidR="002074AA" w:rsidRDefault="002074AA"/>
    <w:p w14:paraId="0510E88F" w14:textId="07E84A4C" w:rsidR="002074AA" w:rsidRDefault="002074AA"/>
    <w:p w14:paraId="7576E7EC" w14:textId="75FA6A8A" w:rsidR="002074AA" w:rsidRDefault="002074AA"/>
    <w:p w14:paraId="22D625EC" w14:textId="6E91D118" w:rsidR="002074AA" w:rsidRDefault="002074AA"/>
    <w:p w14:paraId="6B0F6E9E" w14:textId="7DECAA04" w:rsidR="002074AA" w:rsidRDefault="002074AA"/>
    <w:p w14:paraId="7B435E80" w14:textId="352E7759" w:rsidR="002074AA" w:rsidRDefault="002074AA"/>
    <w:p w14:paraId="52A56CF8" w14:textId="77777777" w:rsidR="002074AA" w:rsidRDefault="002074AA"/>
    <w:bookmarkEnd w:id="1"/>
    <w:tbl>
      <w:tblPr>
        <w:tblW w:w="0" w:type="auto"/>
        <w:tblLayout w:type="fixed"/>
        <w:tblLook w:val="0680" w:firstRow="0" w:lastRow="0" w:firstColumn="1" w:lastColumn="0" w:noHBand="1" w:noVBand="1"/>
      </w:tblPr>
      <w:tblGrid>
        <w:gridCol w:w="236"/>
        <w:gridCol w:w="2547"/>
        <w:gridCol w:w="2141"/>
        <w:gridCol w:w="2142"/>
        <w:gridCol w:w="2142"/>
        <w:gridCol w:w="2142"/>
        <w:gridCol w:w="2142"/>
        <w:gridCol w:w="2142"/>
        <w:gridCol w:w="236"/>
      </w:tblGrid>
      <w:tr w:rsidR="0073175E" w:rsidRPr="00A755AB" w14:paraId="4277E458" w14:textId="6A932B92" w:rsidTr="003320A6">
        <w:trPr>
          <w:trHeight w:val="288"/>
        </w:trPr>
        <w:tc>
          <w:tcPr>
            <w:tcW w:w="236" w:type="dxa"/>
            <w:tcBorders>
              <w:top w:val="single" w:sz="12" w:space="0" w:color="70AD47" w:themeColor="accent6"/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997366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tcBorders>
              <w:top w:val="single" w:sz="12" w:space="0" w:color="70AD47" w:themeColor="accent6"/>
            </w:tcBorders>
            <w:shd w:val="clear" w:color="auto" w:fill="C5E0B3" w:themeFill="accent6" w:themeFillTint="66"/>
            <w:noWrap/>
            <w:vAlign w:val="center"/>
            <w:hideMark/>
          </w:tcPr>
          <w:p w14:paraId="572E228F" w14:textId="0F50609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83" w:type="dxa"/>
            <w:gridSpan w:val="2"/>
            <w:tcBorders>
              <w:top w:val="single" w:sz="12" w:space="0" w:color="70AD47" w:themeColor="accent6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FF0A1B7" w14:textId="39B8B01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ncidence</w:t>
            </w:r>
          </w:p>
        </w:tc>
        <w:tc>
          <w:tcPr>
            <w:tcW w:w="4284" w:type="dxa"/>
            <w:gridSpan w:val="2"/>
            <w:tcBorders>
              <w:top w:val="single" w:sz="12" w:space="0" w:color="70AD47" w:themeColor="accent6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D78B42E" w14:textId="4451759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eaths</w:t>
            </w:r>
          </w:p>
        </w:tc>
        <w:tc>
          <w:tcPr>
            <w:tcW w:w="4284" w:type="dxa"/>
            <w:gridSpan w:val="2"/>
            <w:tcBorders>
              <w:top w:val="single" w:sz="12" w:space="0" w:color="70AD47" w:themeColor="accent6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AA54C9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ALYs</w:t>
            </w:r>
          </w:p>
        </w:tc>
        <w:tc>
          <w:tcPr>
            <w:tcW w:w="222" w:type="dxa"/>
            <w:tcBorders>
              <w:top w:val="single" w:sz="12" w:space="0" w:color="70AD47" w:themeColor="accent6"/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AFB690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CBE023B" w14:textId="09F8844A" w:rsidTr="003320A6">
        <w:trPr>
          <w:trHeight w:val="1152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119F40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C7FD33F" w14:textId="590E352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240C77B" w14:textId="784CE13E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SR per 100,000 in 2019</w:t>
            </w:r>
          </w:p>
          <w:p w14:paraId="1ED7D21C" w14:textId="0995C870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 xml:space="preserve">No. (95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U</w:t>
            </w: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%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20F1F03" w14:textId="05904CE3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APC between 1990 and 2019</w:t>
            </w:r>
          </w:p>
          <w:p w14:paraId="58A434D1" w14:textId="4925A38F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o. ×100% (95 CI%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5751582" w14:textId="77777777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SR per 100,000 in 2019</w:t>
            </w:r>
          </w:p>
          <w:p w14:paraId="2E8B1C0E" w14:textId="296A65CF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 xml:space="preserve">No. (95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U</w:t>
            </w: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%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F5163F" w14:textId="77777777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APC between 1990 and 2019</w:t>
            </w:r>
          </w:p>
          <w:p w14:paraId="29C00EAB" w14:textId="09E38196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 xml:space="preserve">No. ×100% (95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</w:t>
            </w: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%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0B1B849" w14:textId="77777777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SR per 100,000 in 2019</w:t>
            </w:r>
          </w:p>
          <w:p w14:paraId="47FF77D5" w14:textId="297BD2A5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 xml:space="preserve">No. (95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U</w:t>
            </w: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%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965A418" w14:textId="77777777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APC between 1990 and 2019</w:t>
            </w:r>
          </w:p>
          <w:p w14:paraId="2EA50BAF" w14:textId="2B551D30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o. ×100% (95 CI%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DF7C973" w14:textId="77777777" w:rsidR="0073175E" w:rsidRPr="00A755AB" w:rsidRDefault="0073175E" w:rsidP="0004217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1E94F4F" w14:textId="45F80DF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BF49D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tcBorders>
              <w:top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F30102C" w14:textId="2BB4A39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igh income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83C26E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08A07289" w14:textId="16AE316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555487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0F8BFE1E" w14:textId="025AED7B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High-income North Ame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3AA3E6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D9974B8" w14:textId="25296E5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FF9FCA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5696A3" w14:textId="63CB0E8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anad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ADDAC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8 (4.6-4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53A25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1 (0.24-0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C396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5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6983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5 (-0.15-0.2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DA3D9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8.8 (45.2-7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78FD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7 (0.08-0.2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17A761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AAAA22B" w14:textId="1211279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FE4405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1F8E37" w14:textId="345F87A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reen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9F7F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5 (2.1-3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EBB2E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11-0.4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3A705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F4136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7 (0.17-0.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98CB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9.7 (22.2-38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B494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1 (0.2-0.4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727F65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490E9D4" w14:textId="13231DF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401AC2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F1C350B" w14:textId="0284998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nited States of Americ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82BD6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4 (3.1-3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D61D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3 (0.16-0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4151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6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D05A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7 (0.55-0.9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37A7C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8.2 (39.6-56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2CB10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1 (0.2-0.4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54127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8E16534" w14:textId="6F946D9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DA14E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150CD8AF" w14:textId="3F370AAC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ustral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C3D979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64D1532" w14:textId="51EC81C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92B533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F43522" w14:textId="704EC6B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ustral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8A750D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2 (1.9-2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D5FD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7 (1.02-1.7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61B80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DE93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3 (0.08-0.1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DAF6D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9.7 (23.9-36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43BD45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6 (0.56-0.9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93C4D1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77D9F7C" w14:textId="19657CD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6F3FA9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32FD0D" w14:textId="2E24704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ew Zea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D22A60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 (1.2-1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4921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7 (-0.2--0.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A0CB9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0AE6D7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5 (-0.82-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A953E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4.5 (18.8-29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03BD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1 (-0.58--0.2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572FAB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D01D527" w14:textId="07099B5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DCB4B8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5B19EF65" w14:textId="18E1E999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High-income Asia Pacific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69A51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4C85BCA" w14:textId="392CA20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F6CD3A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5AFC62" w14:textId="6B1D55A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rune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F90EC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CC087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-0.06-0.2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F6D8D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D68FE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2 (-0.17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5B181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 (3.4-7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B8D4C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3 (-0.26--0.0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050B7D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D6BBCA2" w14:textId="33A9900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1BBB39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57651BC" w14:textId="6D0130D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Jap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72A951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A5FC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7 (0.21-0.3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E02AD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D7BF2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 (-0.63--0.5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CC7D6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8 (4.6-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F4A50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4 (-0.28--0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B06CC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EE08451" w14:textId="1ED7E4C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6ED3B2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9306A98" w14:textId="78E6BCF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ingapor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176179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73FB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4 (-0.2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E93DD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A393B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21 (-1.25--1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67A96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2 (2.1-3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D9C17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 (-1.15--1.0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B70CBC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18E9C9C" w14:textId="1147A76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41DE90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6410232" w14:textId="16025FB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Republic of Kore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6FE32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D6AA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6 (-0.1-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59DF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E9C49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05 (-1.09--1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2851D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5 (4.4-6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CD77A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3 (-0.65--0.6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4EE07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614CE38" w14:textId="3A94B90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594259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4184288F" w14:textId="3A82C389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Western Europe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68C4B2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40F08CA" w14:textId="7F2B83F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3871B2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737ECC5" w14:textId="5F726B3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ndorr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78324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2 (1.9-2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2686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4 (0.38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FA8DD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4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212DF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7 (0.32-0.4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EDAFB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0.4 (25.3-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7B5F9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1 (0.29-0.3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373479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B69ABA6" w14:textId="388D6A9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F079A5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FD0D432" w14:textId="3128A32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ustr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9695F7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8 (2.5-3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A7F9E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5 (0.79-0.9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E08D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4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A639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6 (1.07-1.6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E6655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1.2 (31-4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CB4D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6 (0.85-1.0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43F897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05E1EC1" w14:textId="348A375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FC0A83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FEAF252" w14:textId="61B88B3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elgium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35F06B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7 (2.4-3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F9237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34-0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570F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4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F4751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9 (-0.54--0.2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3CD0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6.7 (29.5-44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A0BC3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 (-0.19--0.0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57997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A0FD297" w14:textId="14A9E81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615FE0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5CED5AF" w14:textId="1D0363B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ypru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AE899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3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4D18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3 (0.94-1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B3B8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B2756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1 (0.52-0.9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4FE8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2 (16.6-27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A2291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1 (0.78-1.0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53900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9226D65" w14:textId="06CFB30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0651B0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C0EC645" w14:textId="34BF77D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enmark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DD90F9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3 (3.9-4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3916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27-0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1AB75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 (0.7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3F82C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7 (-0.97--0.7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DA42D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1.9 (47.2-74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42A0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1 (-0.47--0.3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12B7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570A4CD" w14:textId="0E24108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E8B25B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8CB8221" w14:textId="31CB47B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Fin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24BD59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9 (2.7-3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24D3A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27-0.4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DC42B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4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F94D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-0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120B7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0.1 (30.5-47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4DB6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9-0.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89A8E7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64CF444" w14:textId="7C5938E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DCD328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D6F3778" w14:textId="1B32254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Franc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EAFDF1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 (2.7-3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0F6AB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4 (0.82-1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7E197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A3D76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-0.12-0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8B56D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9.5 (31.2-47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28F80C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8 (0.39-0.7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5E830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AB3423E" w14:textId="37950A3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1FA450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143AC98" w14:textId="7417D95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erman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C41368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1 (2.8-3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D5EE2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42-0.5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1E13A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7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E3C9A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7 (-0.35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BBCE0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6.3 (37.8-58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DCC66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1-0.0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BB618C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69594C6" w14:textId="43E07B1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323632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A01178B" w14:textId="09364C8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reec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6F113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 (1.1-1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7B68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6 (0.8-0.9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E71F91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6EB4C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7 (1.52-1.8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1A686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6.2 (18-31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23E1A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3 (1.32-1.5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5DF904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5040588" w14:textId="3CAFBD7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A0523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792B20" w14:textId="7F9F0C1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ce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A78312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8 (3.3-4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01BC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3 (0.06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A071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5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2FB59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3 (-1.05--0.8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45715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7.9 (37.1-64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E1158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9 (-0.37--0.2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D04D3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112EA4F" w14:textId="7D34A71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E38683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6550772" w14:textId="087EA97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re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70BA6D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3 (3.7-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0C34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6 (0.44-0.6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46639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4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67A34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5 (-0.41-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F075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5.9 (41.6-68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E10F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2-0.2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7FAA8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67D201C" w14:textId="162B523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8FE1C4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B3AD4B" w14:textId="5502D6F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srae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10BF2D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-1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70A8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9 (0.33-0.4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0B9A1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23B38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6 (0.33-0.5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BAB4B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6.4 (11.7-2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750C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2 (0.37-0.4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6FCC35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B70556C" w14:textId="79DFD55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9471CA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945A75E" w14:textId="7790638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tal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03288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8 (2.4-3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B62D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4 (0.84-1.0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E983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56C9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7433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4.8 (27.4-43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EBBAF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2 (0.53-0.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B0990C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F00D7CD" w14:textId="5902FDA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7A042C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F89D2D8" w14:textId="382391E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uxembourg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56A94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2 (2.8-3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D622B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2 (0.17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FD871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6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3540D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 (-0.62--0.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04979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6.5 (36.8-6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38A43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5 (-0.27--0.2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2CAAD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089AEF9" w14:textId="1463E8E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4AC1CF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63BD0D" w14:textId="6A2E7E3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lt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3584CA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8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D816D9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9 (0.62-0.9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5652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FACF8B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5 (-0.19-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CDE1C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5.9 (12.8-2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5BD8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29-0.4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7E9C7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1B0CC0C" w14:textId="3E9DD35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3040E3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D0A7234" w14:textId="29DF9FD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etherland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4CC166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2 (2.8-3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83206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7 (0.22-0.3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7F5D8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6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23491F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1 (-0.86--0.5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CF622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7.3 (38.4-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F5545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6 (-0.33--0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7C1CA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5359AA0" w14:textId="70773B0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CBF6D5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909E50" w14:textId="4DA136C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orwa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5160E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1 (4.3-5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A298C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3 (1.16-1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F7CD7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5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9265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7 (-0.47--0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52E1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4.5 (45.5-79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B14F2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1 (0.29-0.5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9206B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0A00F28" w14:textId="5BC29C6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3D7BC7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479CCB5" w14:textId="16D2E63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ortuga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FAF1A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.1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A290F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9 (-0.1-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A043A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5105B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1 (-0.95--0.6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54E3F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7.4 (13.8-24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BB6F0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4 (-0.62--0.4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3F622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EF78844" w14:textId="24A141E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463182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72254F" w14:textId="766679F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pai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10E0EE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6 (2.4-2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5DBD0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6 (0.73-0.9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28C5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D2BB0C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1 (-0.23-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2ABB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0.6 (24-3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67461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4 (0.33-0.5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96AF0D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D4EF555" w14:textId="76A58C5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D21EA7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93351E0" w14:textId="78A1AAC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wede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0D8C8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3 (4.7-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92C2A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5 (0.51-0.5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4377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4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5BF24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27-0.5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6B20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8.5 (45.5-7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5C9E4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5 (0.3-0.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804EC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6C0EC75" w14:textId="7FE1570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B1717F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26B5FD" w14:textId="492BA99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witzer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D208B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4 (3-3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8E800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8 (0.15-0.2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D2EE0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6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01653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4 (-0.8--0.6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93F7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6.7 (37.9-58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39ADA9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8 (-0.42--0.3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2D5E99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39F7653" w14:textId="636E10C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A61A1E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3C2C48" w14:textId="3000664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nited Kingdom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97B8F9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4 (3.9-4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4047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5 (0.82-0.8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108D9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 (1-1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7AF72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5 (0.36-0.5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6949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7.5 (57.2-82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251B9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5 (0.51-0.5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08594F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3263144" w14:textId="6FB13BF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42306F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65AA5906" w14:textId="2E8D7735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uthern Latin Ame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D57852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612243D" w14:textId="219CB33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009046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B3CE1BB" w14:textId="4ED016D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rgentin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9ACAF9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8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D8A94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2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2E364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98722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3 (-0.98--0.6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5FC05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5.6 (11.8-23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63C89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7 (-0.57--0.3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395054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B499FD9" w14:textId="56F9222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6EA08B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1050F86" w14:textId="14FADC8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hil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A317FF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7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06089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9 (0.08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831E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40A7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8 (-0.32--0.0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634F4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 (7.7-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E5DC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3 (0-0.0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EA0217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6F78E5F" w14:textId="502F956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7A3229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863740" w14:textId="0B5D5C1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rugua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2026F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8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8C196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2 (0.08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B87E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7D44A6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35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636B64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7.4 (12.1-2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BFC3E8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19-0.1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C83C12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F4C3A9B" w14:textId="7596A1A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C7572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C5E0B3" w:themeFill="accent6" w:themeFillTint="66"/>
            <w:noWrap/>
            <w:vAlign w:val="center"/>
            <w:hideMark/>
          </w:tcPr>
          <w:p w14:paraId="1556000A" w14:textId="6872F031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entral Europe, eastern Europe, and central 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EC385D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71AC0077" w14:textId="1DF34A2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7B36D7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4B1B4ED4" w14:textId="60C4C481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astern Europe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971607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AA5AFE1" w14:textId="2D8F617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173809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E9AD32F" w14:textId="397C527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elaru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4A498F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8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8C8B4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 (-0.13--0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C702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B5B4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8 (-0.44--0.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D461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8.5 (12.7-3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9FA5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 (-0.32--0.0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09B0C1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0020FB3" w14:textId="072AA8F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E0448B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1592660" w14:textId="7719A60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sto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422105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 (1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D976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 (-0.45--0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A2175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3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66E86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86 (-2.1--1.6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DEDC7C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5.3 (16.7-33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15DE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63 (-1.83--1.4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AA1D0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D495B8B" w14:textId="7CC48E6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98B647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2130A7" w14:textId="7566886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atv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6543C6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 (1.1-1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9EFF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23--0.1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6BEE2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4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FA67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9 (-1.23--0.7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6CDFF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3.3 (22.2-43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D7EA6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1 (-1.1--0.7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B97EB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6ACB61D" w14:textId="2E3FA2F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8B6399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49DEAD" w14:textId="7399A75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ithua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6F0845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412C4B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24--0.1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F12888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4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0BDB1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2 (-1.15-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E1B2F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0.8 (21.9-38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9C6A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5 (-1.05--0.6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A5CEF3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422C695" w14:textId="3A5133D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3D52C8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AD3456E" w14:textId="31CBD5C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Republic of Moldov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61B976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6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8D24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9 (0.13-0.2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B30FD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74B93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5 (-0.2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F1B58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2.7 (9.9-17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CE4B1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6 (-0.02-0.3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83EC7C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95C282E" w14:textId="7B82DCC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6B46D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292244" w14:textId="541A0CD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Russian Federatio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6143F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8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E459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7 (-0.62--0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46D87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EB972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67 (-1.97--1.3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12ED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2.3 (15.4-39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3A30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47 (-1.73--1.2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65BD28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4AEE955" w14:textId="6BA9173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6539EF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F7E529D" w14:textId="5C89321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krain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C342C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3-1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8BA2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6 (-0.56--0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FF8352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4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1BD4F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3 (-0.97-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C5B9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1.3 (26.1-83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60F5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 (-0.77--0.2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0EC17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67BF08E" w14:textId="0C53718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A8E48A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3DFA4D80" w14:textId="2105E77C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entral Europe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83618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21EF16E" w14:textId="4E5916B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40F944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BC85540" w14:textId="3F8608E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lba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F7B2DA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 (2.8-3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940C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2 (-1.06--0.5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BEF5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5-1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CC8B8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2.88 (-3.34--2.4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10B7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1.6 (25.8-78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4ED3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34 (-1.53--1.1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AC952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0D44462" w14:textId="2870F6E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614872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820B9AA" w14:textId="34B7466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osnia and Herzegovin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A7F8B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 (1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A09E2D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4 (-0.06-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50D24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A015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7 (-0.84--0.6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67DD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1.9 (17.1-3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97138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6 (-0.62--0.5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0BC52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76386AD" w14:textId="23B527B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F0C9BE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A503B7E" w14:textId="0C91C3A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ulgar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3072D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9 (1.7-2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59767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38--0.0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21918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5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D90F5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2 (-1.74-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2F070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3.1 (23.8-52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72E54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 (-0.9--0.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7C1EBC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D88A927" w14:textId="657E152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6DD5EA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0327823" w14:textId="31C53DB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roat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B378F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D8F22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2 (0.63-0.8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197AC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3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86FC8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6 (0.17-0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92AC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6.5 (17.1-34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F61B7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25-0.4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0FDF19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14023A7" w14:textId="192A6D8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BFEAA8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ECE1FDA" w14:textId="25864B2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zech Republic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4A8AA3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 (1.2-1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96C66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3 (-0.48--0.3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46A0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4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867B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91 (-2.11--1.7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62C68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7.3 (21.4-36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A5BC9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59 (-1.73--1.4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BB879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D415C8B" w14:textId="3F1D230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6AB6AB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A485C1" w14:textId="63E0EB3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Hungar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6ABE6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 (1.3-1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BB873D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4 (-1.12--0.5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4181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4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01EB7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 (-1.29--0.9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EB29F7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9 (22.8-37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9CD91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 (-1.17--1.0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BD635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FCBC4C0" w14:textId="43D4837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380E4F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F87E66A" w14:textId="392A36B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orth Macedo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B9F20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6 (1.4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B012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5 (0.58-0.7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B5D2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63663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7 (0.05-0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5460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7 (21.1-34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054F9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1 (0.1-0.3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AC4FA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B20A9FF" w14:textId="01D07A8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2DAFE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47D29E" w14:textId="22DCA83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ontenegr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967BB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 (1.9-2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B85C8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9 (0.1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7742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5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4EDE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8 (-0.32--0.0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B135E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8 (28.8-54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6D09D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3 (-0.27-0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5F9B78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915039C" w14:textId="4801B29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499A1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F266A62" w14:textId="21C10E2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o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FCC2E2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3 (2-2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12A3F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9 (-0.32--0.2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2A38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6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CE9E7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5 (-1.58--1.4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A241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5.2 (31.8-77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AC39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6 (-1.23--1.0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42E57A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900AB5D" w14:textId="00E6607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F60E5D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3847EC" w14:textId="50A9DBC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Roma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82BF0D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6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C251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7 (-0.38--0.3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C611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91C0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2.82 (-3.04--2.6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8A952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5.2 (11.9-2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88AA7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2.41 (-2.58--2.2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11070A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95D1C60" w14:textId="0EBF91D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52F5CF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BAECAB" w14:textId="635F2C3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erb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3164CD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9 (1.7-2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8DA89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8 (0.5-0.6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89B1A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6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7207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2 (-0.12-0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48CEE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0.7 (32.2-5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9648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-0.01-0.1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649AC4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188150E" w14:textId="3363A5A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BC2E18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168A23" w14:textId="150F6C8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lovak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FBE0C8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F43A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29-0.4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7B637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A4F3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7 (0.2-0.9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2CB2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2.8 (16.1-29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BDB9A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22-0.7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0D5F4B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CCA9865" w14:textId="7B19170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AC93EC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C9CAEAD" w14:textId="4E533FF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love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1E5EE9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7 (1.5-1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CFF55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5 (0.08-0.2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A901F9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3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19C4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9 (-0.94--0.6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A441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1.1 (20.9-4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5F018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4 (-0.64--0.4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C950A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98D5796" w14:textId="4CB39DB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F21F0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2829757F" w14:textId="457AD2B4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entral 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1B723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FC7562A" w14:textId="09CC00D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B20FC9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E65F627" w14:textId="4A9D2F0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rme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8A0F5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 (1.2-1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01DB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3 (0.8-0.8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54D2B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2474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3 (0.84-1.2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9CBB5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6 (11.9-19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CB85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7 (0.76-0.9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249B72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ECD3158" w14:textId="1104856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EB519B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4150E4" w14:textId="0B866A9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zerbaij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DC9072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8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4254D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19-0.4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0A91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88D6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9A6C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2 (7.1-11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4B0A0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1 (0.02-0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57F5ED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83E239D" w14:textId="3267544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D0D6B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0EAE5A6" w14:textId="44A89E6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eorg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E78BB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 (0.9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B4EE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1 (0.76-0.8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38394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7F955F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57 (2.18-2.9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63DF6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2 (8.4-15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7DC01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2 (1.2-1.4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119C5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C4D83E3" w14:textId="14CBA2B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93179A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2E93D44" w14:textId="4DC9FE6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Kazakh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8E01D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8 (2.5-3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DED2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-0.04-0.2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4EF2F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CAD26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2 (-0.32-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F6A4F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4.7 (18-34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E227E2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6 (-0.08-0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32D289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913645B" w14:textId="567BA70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188A13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C99BBE" w14:textId="5A15CDE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Kyrgyz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568A0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7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E86F0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-0.08-0.2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4F82E2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0F09A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7 (-1.37--0.9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F2E9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9 (6.8-1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E9EC1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1 (-0.72--0.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0C2FC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7A73733" w14:textId="33662ED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6BB875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FDD8C4" w14:textId="419C5D7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ongol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071ABA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9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D2CD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1 (-0.14-0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34E5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50BA3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15 (1.78-2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04B31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2 (6.8-12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581EE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1 (0.81-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22065B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04E64E2" w14:textId="5FEC103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401793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FD75D8" w14:textId="0342C80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ajiki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A9EC2E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7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A7CC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1-0.4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6950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51AC1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-0.09-0.2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44106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7 (6.8-1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36FB2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4 (-0.1-0.1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E37519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B3FB2BA" w14:textId="2B42FE5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A851E2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A80F7C9" w14:textId="3793C1F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urkmeni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0AEB10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6 (1.4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C9958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0.07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7978C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1AB7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-0.05-0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F2B1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6.8 (13-2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8819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21-0.4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424A88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ACBE143" w14:textId="4D61F0C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ECF8D9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B89144" w14:textId="1FE2E74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zbeki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4A9B5B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9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AE24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6 (-0.8--0.7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CB25A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14BE4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52 (-1.89--1.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87E35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.2 (7.5-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328AE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3 (-0.82--0.6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15DC7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044AA28" w14:textId="45CC72B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F653A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C5E0B3" w:themeFill="accent6" w:themeFillTint="66"/>
            <w:noWrap/>
            <w:vAlign w:val="center"/>
            <w:hideMark/>
          </w:tcPr>
          <w:p w14:paraId="01EDF109" w14:textId="5B7700C4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atin America and Caribbean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F59D4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20AAAE28" w14:textId="443D4CD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3C0A9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2A8DE583" w14:textId="69754ABA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entral Latin Ame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EBABA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F74AAF4" w14:textId="5C8B5F5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C7E561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EE7E6A8" w14:textId="214483B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olomb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188A8B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BDBE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5 (0.33-0.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3EAFF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F261B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3 (0.55-0.9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9A82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5 (4.7-8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68ECD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6 (0.6-0.9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D56E3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B773D93" w14:textId="3BF2E7A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E9DA40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CF3552" w14:textId="75BA13F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osta Ric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D3D6D2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91F76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6 (0.39-0.7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CD93D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ACB1D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4 (0.14-0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30253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5 (6.6-1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1025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33-0.6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0AD2B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2BF556C" w14:textId="3E57E0E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731036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8821EEC" w14:textId="00A9A52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l Salvado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2E91A9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AD67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5 (0.43-0.4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5EC0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121F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4 (0.44-0.6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49F1F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6 (4.1-7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D3D5D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1 (0.43-0.5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C5C4E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FEF88F5" w14:textId="0C2EB2D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3C703D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13CF29E" w14:textId="7E5CA8D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uatemal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A345DD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00845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4 (0.61-0.6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E15D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BCF5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.01-1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1A680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2 (5.2-9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14C5A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5 (0.92-1.1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68EB97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4428E0E" w14:textId="5C6D02C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2AD0F6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66116B" w14:textId="44EAE70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Hondura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DB71DC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FEF2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34-0.3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A904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13A0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2 (1.22-1.4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F885A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9 (5.1-12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2C4A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4 (0.98-1.3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D0FBD1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73D7652" w14:textId="3FD61BC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7E465E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8509EE2" w14:textId="44345D1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exic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7EBF7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9139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6 (0.76-0.9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67DB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61F24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75 (1.58-1.9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99580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2 (9.8-14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D1E4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5 (1.4-1.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3F4AE3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E27EDFD" w14:textId="2CCD00D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78B0FA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F0DC3D" w14:textId="0025DC8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icaragu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23DEFB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2149D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1 (0.36-0.4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1AB69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DA9D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6 (0.66-1.0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C648B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3 (5-7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2E173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8 (0.47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FA56E0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5DC9294" w14:textId="1879DD8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C7F079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CE1B590" w14:textId="3CE51C6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anam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9FF27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8A4A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17-0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64B14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F2C98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34-0.0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2A82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 (4.3-7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DF70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2 (-0.21-0.1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635451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5DE241C" w14:textId="14A929A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09C7C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9EFF847" w14:textId="7051F3F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olivarian Republic of Venezuel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614A4B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FEFF8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32-0.6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9DC71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EBB08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1 (0.37-0.6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DFBF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7 (6.4-11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AB3FC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7 (0.45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8B097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4AFE0F8" w14:textId="69C072C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E03D33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57AA8B53" w14:textId="79416D1C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ndean Latin Ame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6FF16E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89BBB7A" w14:textId="531F608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B7689C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566090" w14:textId="53CBC5F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oliv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EC33F5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360D9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7-0.4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82CE2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2B323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6-0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323A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7 (6.7-1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FA33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1 (0.17-0.2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5C62FF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8C28D5F" w14:textId="4F2B27A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C394DD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73E0D4" w14:textId="1D9019C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cuado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D8516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5CF7F9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2 (0.52-0.7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45E869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5F2F2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8 (0.38-0.9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A161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9 (4.6-7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1EE1A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4-0.8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59CA3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B7891AB" w14:textId="2544FEE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D2B4D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B62B9D" w14:textId="7D6B2E0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eru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9B3DF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480FEB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64-0.7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B7A7A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A7023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5 (-0.12-0.2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0DB8D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5 (4.1-7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27848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2 (0.11-0.3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2F317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605E531" w14:textId="22D06C8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486AC5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18253243" w14:textId="1570695C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aribbean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0DFAB2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54F7BF2" w14:textId="0FB55DD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1E5F74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367321" w14:textId="0D8D544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ntigua and Barbud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2EB62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7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3A13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9 (0.59-0.9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0E35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2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23E7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6 (0.67-0.8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67F36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6.9 (12.7-2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510C3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5 (0.59-0.7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BDDF22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33F31CE" w14:textId="4CA05F7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676F5C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552A916" w14:textId="6E4BA14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he Bahama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F2D97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5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13E99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9 (0.36-0.4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F5A2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6E5F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8 (0.58-0.7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C49E2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4.8 (11.5-18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894C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7 (0.59-0.7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F7C58F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38F20B2" w14:textId="206EB13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CBB655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667DA9" w14:textId="7CBF2A0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arbado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8EF7D5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6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6A8F86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8 (0.6-0.9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4E7A4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B607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87-1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E48CB2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0.1 (15.2-2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A755B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8 (0.75-1.0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19038A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D1D44FA" w14:textId="24DA640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487EA6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4E62BC0" w14:textId="4C2BB9E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eliz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D292B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F75F98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5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F1B2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5568B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9 (0.65-0.9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9F0B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4 (6-1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9375D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9 (0.69-0.8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3CB9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5FAF163" w14:textId="59AF376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202D73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6EBF7C5" w14:textId="2D3915B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ermud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58D2F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 (0.5-0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45CD56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22-0.2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7278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73683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6 (-0.9--0.6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716D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1.2 (8.6-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87920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4 (-0.42--0.2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1EDEBF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67B3D68" w14:textId="0F81883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1EEC7C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0B35AF" w14:textId="4207024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ub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41768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5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1C15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2 (0.34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61783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4E52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2 (0.31-0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C803E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3.6 (9.7-17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49C0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7 (0.18-0.3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75395F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3941B74" w14:textId="5CAE46A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562BE9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0EF9B8B" w14:textId="60728B9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ominic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32EF86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FBE67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8 (0.26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9C4A69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38B0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5-0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E735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5 (5.9-9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FE65C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22-0.2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4DA628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7E6BA38" w14:textId="6903467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5BF0C4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3EDEA9D" w14:textId="58371F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ominican Republic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94E48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B48CA2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7 (0.2-0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8132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8AD3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9 (1.43-1.7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D58BC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6 (5.6-1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60C80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8 (1.07-1.2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DB3002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8881FCA" w14:textId="17197F2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B2AACB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82AB9E" w14:textId="1D4780F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renad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4FEABD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13DA2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9 (0.23-0.5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A4219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A8A20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9 (-0.04-0.4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5BAA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4.6 (11.9-2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F9C417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-0.1-0.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82F00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C03B31F" w14:textId="4E27EEA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FC3A08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9384CA5" w14:textId="0F31ACE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uyan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FE11BA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EDA01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9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2474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8F23F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9 (0.52-0.6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637A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7 (5-9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6AA33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2 (0.64-0.7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CFC8B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235167A" w14:textId="2F9234C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1E0021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4FB6CB4" w14:textId="0EF2C0E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Hait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C85F0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79D05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5 (0.34-0.3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3AF55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E40DD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23-0.4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F399C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2.5 (8.3-2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5FCC8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2 (0.34-0.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6FFC3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83CF68B" w14:textId="6CF7619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CA45EF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AC2734" w14:textId="59BC01F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Jamaic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68CA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29F3C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5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37A577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7A23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1 (0.45-0.7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BE682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1 (5.5-8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AF0A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6 (0.45-0.6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66BEC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4C31583" w14:textId="25B1E70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89F5A5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CAF735" w14:textId="68DCC5D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uerto Ric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67A756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F6153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4 (0.34-0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9950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A59C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5 (0.6-1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7A3E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3.8 (9.2-18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CBC1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3 (0.62-1.0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4F8F8B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F103F13" w14:textId="4E6A8A6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691BB5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B1D366E" w14:textId="145AB30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aint Luc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ABDEC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309D4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5-0.3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B0F70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4CB3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1 (0.16-0.4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90D6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1 (7.5-1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E7FFCC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5 (0.35-0.5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84B756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E2809C5" w14:textId="31E45CF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33EFF8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D506FE7" w14:textId="4FCE2A7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aint Vincent and the Grenadine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1E1CD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8282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9 (0.37-0.4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CC61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ED5278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19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5B020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8 (6.9-1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6963D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2 (0.24-0.3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0CF5A6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97D14CD" w14:textId="4DCCFA9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7AB8E8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10B9C29" w14:textId="12DCB22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urinam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572C9A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AFEA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8 (0.34-0.4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C63B5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DED5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2 (0.35-0.6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CA4895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3 (5.8-9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34D93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5 (0.41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BB72B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180D0DF" w14:textId="4D1C391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2E0EC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E93DACF" w14:textId="4B86F33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rinidad and Tobag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93E04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51B3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7 (0.35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51B7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1F5D0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2 (0.76-1.0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3A35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2 (5-11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A1D4F8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3 (0.97-1.2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EC666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FCCE14C" w14:textId="2C67171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9F6410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D9EB42" w14:textId="68F8C04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nited States Virgin Island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422FA3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CE54B5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8 (0.3-0.4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8860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EA560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4 (0.06-0.2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F23F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.4 (8.3-13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885F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0.03-0.1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9EEBA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753D04D" w14:textId="266C401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7FC8C8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16752687" w14:textId="6729C1CC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ropical Latin Ame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1E331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0120DC1" w14:textId="23F8A7E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5B8556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6AE9D8" w14:textId="3EA89DB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razi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199F57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7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6987B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16-0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D88D3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2E32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8 (-0.31-0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64E62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.1 (8.1-12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DE81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19-0.3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54F48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BF7A6E5" w14:textId="1D8DE3D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EA243C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FA68F36" w14:textId="6BB1CA1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aragua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3D103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5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7699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5 (0.03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D94E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B0DD3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1 (1.12-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F23A9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1 (5.5-1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38CC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1 (0.64-0.7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76A732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604ECFD" w14:textId="79D0033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0E7BF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C5E0B3" w:themeFill="accent6" w:themeFillTint="66"/>
            <w:noWrap/>
            <w:vAlign w:val="center"/>
            <w:hideMark/>
          </w:tcPr>
          <w:p w14:paraId="4F40DA56" w14:textId="520FBD8E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outheast Asia, east Asia, and Ocean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C185E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6354C63C" w14:textId="0DF5CD7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59C53B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7E2EC552" w14:textId="15A13C8B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ast 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9D869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5B3710A" w14:textId="6E593B0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08512B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45D7EB" w14:textId="3945A98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hin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07930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3FFE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7 (-0.27--0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06E14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FC8F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48 (-1.63--1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1132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7 (3-4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2C334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4 (-1.58--1.2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03B3B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52BD77B" w14:textId="2B60356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A7B85E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0045611" w14:textId="4C2B76D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emocratic People's Republic of Kore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16694F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6D391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5 (-0.21-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43523F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B296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2 (-0.55--0.4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54B8D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2 (4.5-8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04514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2 (-0.57--0.4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4EC63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FD79966" w14:textId="1BABD4A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7704B1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F66865" w14:textId="2FCBC5C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aiwan (Province of China)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10FB4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9D81F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6 (1.14-1.7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F903A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B1D28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6 (-0.42--0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977C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2 (4.1-6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A26A6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2 (0.3-0.5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A0AC30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64ADEB2" w14:textId="79E960C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BAFFAA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3EC5689B" w14:textId="69FDE10F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utheast 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933703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4D2105A" w14:textId="1564BC6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2B50BF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14E2B14" w14:textId="392EC7D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ambod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ED784F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D15DF5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3 (-0.13-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24CE2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04F8E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6 (-0.24-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FCD3D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 (3.8-7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FB9C54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 (-0.37--0.2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49DA89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7294DBB" w14:textId="3F5A9B6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7120D1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CA4B8C" w14:textId="06982D6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ndones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0C127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17496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2 (-0.04-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68C87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DE7BD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17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41599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 (2.8-5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317E7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5 (-0.13-0.0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20793E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D5A037F" w14:textId="47C10F0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8DD206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697E8A9" w14:textId="2A8C712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ao People's Democratic Republic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CC55A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247F0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4 (-0.17-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29FC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C29C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4 (-1.03--0.8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054B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1 (3.8-7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3B773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3 (-1.01--0.8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46B70A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7E8694F" w14:textId="38CD144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22854E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1452304" w14:textId="0630332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lays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45CF7F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DA0A7D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6 (-0.09--0.0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5335B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E3FEB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1 (-0.07-0.0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27F43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7 (2.8-4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D17E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1 (-0.08-0.0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E8FB35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657222E" w14:textId="59DF2E3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6620D2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1CBAC9" w14:textId="604E496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ldive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B36AE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BE36D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3 (-0.37--0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EE35E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BCD3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41 (-1.56--1.2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E0FB02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9 (1.7-4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AE60B9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37 (-1.51--1.2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1FD2DF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72C4C69" w14:textId="48D8BD0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98FC0C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C70A63" w14:textId="6AA00FE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uritiu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9E663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7DBF5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1 (-0.04-0.0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12187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E677DF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7 (-0.33-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58266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5 (3.6-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C6F83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1 (-0.24-0.0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DD8E2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8BF14FB" w14:textId="447544D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CA770E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7C4577" w14:textId="3AE274C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yanma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F81C09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C6634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13-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DC8A3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FB03D5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5 (-0.84--0.6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2F3F0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6 (4.2-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92B1E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3 (-0.92--0.7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1DF339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EC950B9" w14:textId="4ACA096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A18BAE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94878C" w14:textId="5EA4247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hilippine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E20DF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32A7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4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58576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1E721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7 (-0.97--0.5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0BF4D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8 (3.6-7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BC81B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9 (-0.86--0.5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3D6C7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A276762" w14:textId="21C081F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7CF4E5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C2AC416" w14:textId="01C82F6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ri Lank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FB17C0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6EED72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9 (-0.17-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C0D4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96AB1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99 (-2.3--1.6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2F490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 (2.9-9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3128F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3.12 (-3.63--2.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14714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606339B" w14:textId="4EDB4A2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ED5DE1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B60BF9" w14:textId="66FC79B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eychelle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6F5FC1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D5C8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1 (-0.13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70A97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E227F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17-0.6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8E4E3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7 (4.4-13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A5C67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5 (0.2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DB91E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3E4764B" w14:textId="51E432A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D81A6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6F693F4" w14:textId="6DB6AB5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hailan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C96DEE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F1B65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3 (-0.14-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DED9FB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1433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55 (-1.86--1.2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F652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1 (3-5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C168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2 (-2.44--1.5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A771DB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98A0CEF" w14:textId="06BC879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951DF4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E9AEC51" w14:textId="647A77C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imor-Lest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868CD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ABD40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1 (-0.03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F16D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F63B6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22-0.7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50BE8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 (2.6-5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A9DCD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8 (0-0.5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9A9B07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BD0110F" w14:textId="4DE2FF6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043B20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01EE4B8" w14:textId="64EF029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Vietnam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C3954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58E9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04-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41141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4FA0B5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8 (0.22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9193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4 (4-7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DEC8F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5-0.2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86CBAC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E5C1D9E" w14:textId="1E47470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D7859B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660BD0F4" w14:textId="001269FA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Ocean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F7BC6D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843D31F" w14:textId="3A88A31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1C577F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EE935B3" w14:textId="6D16764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merican Samo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3BE05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DC06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1 (-0.03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04441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B4103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 (-0.52-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DE4E1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7 (3-4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65BE5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1 (-0.41--0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6E47F0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8C5444F" w14:textId="26EAA7D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5E97E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D06F2A0" w14:textId="5F98DCE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Federated States of Micrones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E96BDF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027E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16--0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B80EF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A22A93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1 (-0.76--0.4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C37A0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1 (3-7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2C40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8 (-0.68--0.4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33654C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2F75A0A" w14:textId="265E1B9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0B299B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DA58D9" w14:textId="75F55B0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Fij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D8F67F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194D84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4 (-0.07-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63A22B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538B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5 (-0.42--0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32205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1 (3.2-5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B3031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1 (-0.37--0.2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354975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B0FDA7E" w14:textId="5F3FB72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B06AB0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645F37E" w14:textId="3EBF46A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uam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49B1C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D8E9DD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05-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4B346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2521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2 (-1.07--0.7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92DC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1 (2.6-3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B11F5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7 (-0.55--0.3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A615FD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95FEE88" w14:textId="74A7307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06D01E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3DFAF4" w14:textId="59DCA32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Kiribat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6D11A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FC86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25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C2B5A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BF86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6 (-0.75--0.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EA1983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1 (4.8-11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596A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4 (-0.73--0.5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CFC4D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FE39CC3" w14:textId="0626DE0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53FB18B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04EC182" w14:textId="70EF3E8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rshall Island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862538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F29FC9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5 (-0.11-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CCE5D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99EB3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6 (-0.49--0.4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E107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3 (3.9-7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D768F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5 (-0.38--0.3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C21590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878B60B" w14:textId="46609C1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799FDC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A019910" w14:textId="178AEC5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orthem</w:t>
            </w:r>
            <w:proofErr w:type="spellEnd"/>
            <w:r w:rsidRPr="00A755AB">
              <w:rPr>
                <w:rFonts w:ascii="Times New Roman" w:hAnsi="Times New Roman" w:cs="Times New Roman"/>
                <w:sz w:val="20"/>
                <w:szCs w:val="21"/>
              </w:rPr>
              <w:t xml:space="preserve"> Mariana </w:t>
            </w:r>
            <w:proofErr w:type="spellStart"/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slands</w:t>
            </w:r>
            <w:proofErr w:type="spellEnd"/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A59EB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B8146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6 (-0.09--0.0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F29F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D2A9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7 (-0.5--0.4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BE112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2 (3.3-5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A419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5 (-0.48--0.4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350C3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4BC43BD" w14:textId="4C5E234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C82ABB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9EC9B70" w14:textId="79A9A74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apua New Guine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513F0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003B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5 (-0.07--0.0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F37A5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AA387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26-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45490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3.1 (2-4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0E9D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26--0.1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27BE56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C13EEE5" w14:textId="761DBC3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429866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57F6B25" w14:textId="3C02D81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amo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43E613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23DD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8 (-0.08--0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04FB3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25BF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6 (-1.01--0.7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27C1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5 (3.4-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46ED8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2 (-0.83--0.6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DCABB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35806F2" w14:textId="1598A8F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6EDA6B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3C0BBA2" w14:textId="5816349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lomon Island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3EAF3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987B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 (-0.14--0.0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FB6AC8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0546A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9 (-0.36--0.2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735F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8 (3.7-9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4343EB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3 (-0.29--0.1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C9646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AAB70F6" w14:textId="4C0CF6E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85135F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0F3893" w14:textId="46222E2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ong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9FA1DE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59A0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4 (-0.08-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6B4A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146FC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2 (-0.42--0.2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11EAB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3 (3.1-5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65F66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8 (-0.36--0.2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8695F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5501CB0" w14:textId="6D7517F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B4A617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E198481" w14:textId="4E8FBCC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Vanuatu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3FD1B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0F71B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5 (-0.07--0.0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B8B26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60D5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4 (-0.53--0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E19D7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1 (3.5-7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63A8D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6 (-0.44--0.0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02537A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054986D" w14:textId="6ED58C5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1310BD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D6976B5" w14:textId="6F8A8C3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ook Island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1FBF7B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A5BDC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1 (-0.03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237E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B198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8 (-1.4--0.9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3663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 (3-5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A844B9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5 (-1.15--0.7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175AAB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85202EB" w14:textId="6A220E0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72F492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C5E0B3" w:themeFill="accent6" w:themeFillTint="66"/>
            <w:noWrap/>
            <w:vAlign w:val="center"/>
            <w:hideMark/>
          </w:tcPr>
          <w:p w14:paraId="22072CE5" w14:textId="41A0216E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rth Africa and Middle East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782336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258365E7" w14:textId="18FB147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0958C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5B354420" w14:textId="2C1584D4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orth Africa and Middle East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34C0FF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8BE72B5" w14:textId="480D333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95ADC7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CE9266F" w14:textId="144C977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fghani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774502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6 (1.4-1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33F4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6 (0.4-0.5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3AE11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2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5DA8E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-0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9F0E8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7.1 (16.8-48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FC5E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25-0.4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D71F5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1A7CE73" w14:textId="57E3543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DC4DA5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D4342C7" w14:textId="0DC871D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lger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86588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3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A33CB1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4 (0.62-0.6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03B4C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93A4A2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5 (-0.02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3C4F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0.1 (13.6-26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CD5E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8 (0.33-0.4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72378D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066E182" w14:textId="36E05B7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620036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DA7CBC6" w14:textId="63F9182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ahrai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94135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-1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9C71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7 (0.73-0.8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DCA5B9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29BF2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3 (-0.35-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96ED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2.5 (9.1-16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1764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5 (0.3-0.3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82128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C3F901C" w14:textId="0B108CD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E7CFE2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5E5D8F9" w14:textId="7530717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gypt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DC18A6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 (0.7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E726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6 (0.52-0.6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CC80A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A704F7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07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A6AA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5.3 (9.6-32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DE67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1 (0.08-0.3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4F8CDA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AA8E08A" w14:textId="27F76C6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A91F02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886E12" w14:textId="7C2DF80C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r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5F3889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 (1.7-2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CC2A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7 (0.17-0.5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7ADC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7B905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6-0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5C9A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9.2 (23.7-37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A0960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24-0.4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A0727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CCE82DF" w14:textId="5F7F6EC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4372EB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BBADEFA" w14:textId="1BB7C61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raq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B091CA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3 (1.1-1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9CE1A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37-0.5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8972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08BF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6 (-0.17-0.0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A6D62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4.3 (10.6-18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729BC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2 (0.29-0.3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6CA031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9956B73" w14:textId="7EE55CA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860DEE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97F8897" w14:textId="040895A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Jord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A7F22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6 (1.3-1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00BD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5 (-0.38--0.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7A2A1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AE42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3 (-0.87--0.5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474E0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9 (13.6-23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89628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3 (-0.57--0.2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02132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1436DCB" w14:textId="548B5CB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13AA1F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447DA2A" w14:textId="17555F6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Kuwait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38970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8 (1.5-2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AB63F8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46 (1.34-1.5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AFDB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759C7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3 (0.01-0.4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FF31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7.3 (12.8-22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1914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5 (1.07-1.4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170D9D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16328CB" w14:textId="6160A14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FB456D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2D7E9B6" w14:textId="0163E0D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ebano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02DCE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8 (1.5-2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8680B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5 (0.81-0.8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8D15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86275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7 (0.18-0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A091C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3.5 (16.4-3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505FA6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9 (0.66-0.7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31915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F0F1211" w14:textId="045FED8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2D2027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420A725" w14:textId="74754B2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iby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3B9278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3-1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2D83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8 (0.71-0.8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26976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8A55C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2 (1.09-1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08AE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1.8 (14.9-3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30AC4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7 (0.97-1.1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F2809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442F8C2" w14:textId="6DFA47E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042E63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034E1A0" w14:textId="5DB6936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orocc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7C0B3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2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C4892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3 (0.6-0.6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CCEA4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E892B0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9 (0.92-1.0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454AE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0.2 (14.1-2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56FD5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9 (0.74-0.8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5A492D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FFC4DD1" w14:textId="05A18DE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3ABE05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84DFCBF" w14:textId="61876EA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Om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2E6162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 (1-1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FECF68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6 (0.6-0.9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0B9F4B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ED73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6 (0.23-1.0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770A7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7.1 (11.6-23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D874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2 (0.29-0.9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1CCD9C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3D7099B" w14:textId="4ACBE72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A58281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D4229C8" w14:textId="13CB53B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alestin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E49DC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2-1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91D5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2 (0.5-0.5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FB8F0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500D63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3 (-0.05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262B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9.5 (15.3-24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F5751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7 (0.22-0.3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B70D6E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3B401FE" w14:textId="02F069A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E121DC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B986B35" w14:textId="2307D20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Qata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15599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8 (1.6-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E7495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1 (0.16-0.8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F62A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BE20A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69 (-0.84--0.5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F761A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6.8 (12.3-2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69822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2 (0.03-0.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C12056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1701D76" w14:textId="3A673E0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C88499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BBD4619" w14:textId="180C579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audi Arab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73726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8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DCC65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2 (0.68-0.7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B1973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0358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9 (0.26-0.5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6F84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1.7 (8.7-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2AC9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5 (0.6-0.7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5C387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C3DD4B2" w14:textId="59210F3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70A417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5273B70" w14:textId="037BFFA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ud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D2036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7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D37A2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3 (0.52-0.5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025D0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B778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3 (0.61-0.6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A0928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4 (8.9-19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23108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5 (0.63-0.6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45240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91CAF55" w14:textId="429071B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BC5F9D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B159FB5" w14:textId="6F7E4FB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yrian Arab Republic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79CC4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5 (1.2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41B58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8 (0.58-0.7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0D152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8F168B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15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4BDFF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5.2 (11.3-19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DC079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4-0.5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A66B81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BEACFA8" w14:textId="11B04E6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B8701C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C7F2A8B" w14:textId="550FD5B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unis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58FE81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7 (1.4-2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C7B32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3 (0.72-0.7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4303E6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D7A6F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2 (0.6-0.8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2D945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2.2 (15.5-29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9FDC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7 (0.7-0.8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3BD74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2AD7B3B" w14:textId="0636C81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A40B84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2D20FF" w14:textId="655B4A5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urkey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0579C9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7 (1.6-1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C204C4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9 (-0.09-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1A91A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51F84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16 (-1.26--1.0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FAD878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1 (16.3-27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34ABB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56 (-0.61--0.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EA62E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1A9772E" w14:textId="4842C9C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A2C551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45D4CCB" w14:textId="1FEAB4F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nited Arab Emirate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A57D0B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 (0.9-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EF464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5 (0.19-0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6758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2-0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B155E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3 (0.35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398A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0.6 (12.3-32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7806C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9 (0.5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5438B5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DB6FBED" w14:textId="4B46783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A2639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4E0CF5" w14:textId="61C967D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Yeme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653E66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7-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BAB7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8 (0.57-0.5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51567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3EAA6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3 (0.94-1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1B39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4.1 (9.2-19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725F1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1 (0.85-0.9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7E41A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A7BFF8A" w14:textId="2BAA5B1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9097C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C5E0B3" w:themeFill="accent6" w:themeFillTint="66"/>
            <w:noWrap/>
            <w:vAlign w:val="center"/>
            <w:hideMark/>
          </w:tcPr>
          <w:p w14:paraId="7DBA2DCD" w14:textId="1ED2D386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outh 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17497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5EA5B5F6" w14:textId="30E430A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C8E28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71582C3B" w14:textId="1BF40C72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uth Asi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D2AA6B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93404CF" w14:textId="284AC1F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455374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42992D" w14:textId="74A2CB1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angladesh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3FB220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550F6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0.04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3BD5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87EF5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 (-0.47-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1F528F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3 (5-9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531F94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28--0.1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6FF70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5AE3345" w14:textId="209372A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1E5E3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BA95D02" w14:textId="74373CA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hu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B61C71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2025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2 (0.05-0.1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3F55C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CA03F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5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05FB4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2 (5.3-11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285E4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4 (0.09-0.1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3A2FCB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DE4E4B5" w14:textId="2EC4BB5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2DB78F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6F1BFD9" w14:textId="5610F03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Ind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359DA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168AB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32-0.3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D545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C7267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9 (0.1-0.2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1B912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4 (6.9-1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39C4A8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3-0.3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C54A6F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725A426" w14:textId="6695425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010EEA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126CA4C" w14:textId="18BB9A0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epa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82B97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4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62FE0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3 (0.16-0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B836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154B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8 (0.28-0.6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006A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9 (6.1-11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1275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3 (0.16-0.4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71E044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D1EFB8E" w14:textId="2597E6E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D9DA56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A17221D" w14:textId="549FB2D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Pakist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484AA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87DC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7-0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72F188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4CC4A9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43-0.7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560C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.9 (8.3-15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30F47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7 (0.45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F80DE3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4419EC0" w14:textId="1DDAB33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144AB2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C5E0B3" w:themeFill="accent6" w:themeFillTint="66"/>
            <w:noWrap/>
            <w:vAlign w:val="center"/>
            <w:hideMark/>
          </w:tcPr>
          <w:p w14:paraId="4B9F95C6" w14:textId="73DFF19B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ub-Saharan Af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A19EB6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73175E" w:rsidRPr="00A755AB" w14:paraId="66B3D1F3" w14:textId="7F6948A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1E86F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45BC5FCB" w14:textId="72682F38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uthern sub-Saharan Af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51608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0231960" w14:textId="395AFAA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7B87E2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B8A4400" w14:textId="6CF7565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otswan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25F7C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4A7F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-0.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18944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FD7B2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6 (-0.08-0.6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6B52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 (4.9-9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403AF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05-0.5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24FB6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0658270" w14:textId="7727D57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E63A42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917D8D" w14:textId="2BCBA41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esoth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18A3F8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FB2CA9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4 (0.03-0.2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1312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C4CCF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1 (1.86-2.3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F7E3B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1 (5.7-11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E6CD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6 (1.44-1.7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E3611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60EE5F7" w14:textId="0B39D8B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18D263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149B03E" w14:textId="0F9C7DA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amib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2FB252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CCF6E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1 (-0.06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27C19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39E1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03-0.4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99F33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2 (4.6-8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142CF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8 (0.13-0.4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53B19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A536BFA" w14:textId="075B9D5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B796B7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498F876" w14:textId="1EFFEED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uth Afric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B80CED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8CC1D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6 (-0.05-0.1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DF5088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C542DE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4 (-0.34-0.0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72E0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5 (5.4-7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62D7E5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1 (-0.3--0.1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0AF974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95C2FB8" w14:textId="4B4A562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E4D9D39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62100B" w14:textId="5C1BB72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swatin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60E2E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202FB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D2FC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2730F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9 (0.52-1.2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8DE5F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4 (5.2-1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BBB3E9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8 (0.54-1.0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DD70EB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833441D" w14:textId="3E5BB34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51A994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09F8707" w14:textId="72954F92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Zimbabw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30BE19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D9899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5-0.2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7F25E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DD67B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4 (1.04-1.4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E14AE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2 (5-1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B041F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9 (0.95-1.2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EF9AB4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D66C91C" w14:textId="2B2D49C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3DA2D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2DA42687" w14:textId="487677AE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Western sub-Saharan Af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374B9A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CEB5A1B" w14:textId="30030B6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61D457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B3DF643" w14:textId="6422622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eni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31D3FE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2A744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0.07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BB10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6C106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8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BE9B2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6 (6.3-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542A6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31-0.4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FD8DF5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0A1DA7B" w14:textId="3DFD92B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74EB27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EC898F" w14:textId="7BFDEBD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urkina Fas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C66254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5B168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3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0CFB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21BD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5 (0.17-0.5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7D1F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2 (6.3-13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F259A6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8 (0.34-0.6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3F1EB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72310AF" w14:textId="32F458C2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2D98D7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C4771D5" w14:textId="01213AC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ameroo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BE6C75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F7AB2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1 (0.08-0.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28F8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BDC892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3-0.5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86E3C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4 (6.6-14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FDE1D9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9 (0.53-0.6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2FDE1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B2DD592" w14:textId="40CB0D7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6D182A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44050E" w14:textId="1F14AA2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ape Verd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782D11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09D160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0.03-0.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56227B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9A5A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5 (0.77-0.9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9EAF2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1 (6.7-11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B162F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5 (0.61-0.6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8D18D3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A5F504A" w14:textId="2A22524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2129A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8674551" w14:textId="5E8DEF4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had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CDAF0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6584B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1 (0.05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44CF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CAD37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1 (0.44-0.5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1E879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2 (6.5-13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C43A6B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4 (0.49-0.5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1BBB1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FE1E5A9" w14:textId="188CED2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25B5EE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97D4E3" w14:textId="41486BC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ôte d'Ivoir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CEF68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D4B9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6 (0.14-0.1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CD809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FCB2D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0-0.1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AE77F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.1 (5.8-11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03C99B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7-0.3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1739E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B4BC0B2" w14:textId="7BA406A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782D91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834589E" w14:textId="5655755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he Gamb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B386D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ECFB75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9-0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1B9DE9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9C6FF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6 (0.87-1.2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7F2F6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 (7.4-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4ADE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4 (0.88-1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EA0A69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DD941EB" w14:textId="54249C7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09B37B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42C5051" w14:textId="61CEABA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han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312239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 (0.9-1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EC54D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8 (1.11-1.4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A7F6EA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 (0.3-0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C5FA5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.09 (1.77-2.4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22332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25.2 (16.3-34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120F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94 (1.68-2.2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B9278D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18028AF" w14:textId="5D3379A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EA6637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C28B11" w14:textId="6DB688A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uine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C5DFBF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C9734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2 (0.2-0.2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C7E38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271B2B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76 (0.72-0.8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E2520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3 (7-12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B71A2D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2 (0.78-0.8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ACE941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DF662AF" w14:textId="02143EC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DBD37F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CA5859C" w14:textId="20418CA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uinea-Bissau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50388D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3A476E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6-0.0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72E9A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7B05E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8 (0.33-0.4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9F803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1.7 (8.3-17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20752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6 (0.4-0.5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DBA0F6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0BAF0CA" w14:textId="45ED7620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E65D05C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0349271" w14:textId="2F189DA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Liber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BE2BBB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490E7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4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1BCA5A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D2CAB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1-0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5B841D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6 (5.7-1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8C1DFF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8 (0.26-0.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1D991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853DD91" w14:textId="52B7655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2E3471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EB41CDE" w14:textId="02F7437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l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EC466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4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F94DF4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6 (0.01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45873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F60670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4 (-0.03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05E280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 (7.1-14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7335BC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3 (0.07-0.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0B7378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39F2CC6" w14:textId="6FDA4B7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1AA56B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467F771" w14:textId="442A9BD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urita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38C75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 (0.4-0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E930BA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0.07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34155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2359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 (-0.5--0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625259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0.3 (7.4-14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1F738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21--0.0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48D5BF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E9EF008" w14:textId="5E0DB67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51F0E41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C858D02" w14:textId="6ECD4D65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ige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A7F60D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4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B2ED2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1-0.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40AAD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E7B4E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1 (0.02-0.1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12F85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1 (5.6-13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CE5BA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2 (0.15-0.2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F1E0C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6D15DC5" w14:textId="4EC2707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5A81C7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6B3EFE" w14:textId="2372C97A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Niger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75C792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A1AA8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24-0.3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19096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8AFCB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4 (0.98-1.2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0D4D0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7.9 (5.7-11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50AB8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4 (0.92-1.1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460B80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5CEDE8B" w14:textId="5D81C77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7066AB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9070E7A" w14:textId="1D58141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ão Tomé and Príncip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EC35C3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B4F0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8 (0.16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75DF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0B0DE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13 (1.02-1.2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F224F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8 (4.7-1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56C4F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79-1.0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6CE7DB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6BAB4ED" w14:textId="4AB9D2F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425786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C3C57C8" w14:textId="2C383A6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enega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20072F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47495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6 (0.14-0.1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D67A9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A2A75E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5 (0.47-0.8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F9365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9 (7.3-13.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A5ABC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7 (0.51-0.8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5DFF0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593DDE1" w14:textId="0B29A23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CC5D52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3BBA935" w14:textId="2C88F258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ierra Leon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15750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DB9826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6 (0.13-0.1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CC226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4F94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4 (0.76-0.9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1EE40D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8 (6-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C39197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 (0.83-0.9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740D8B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A2E848E" w14:textId="6DC6E24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632A01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4B3C8D2" w14:textId="6C8F72C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Tog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02BF0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A666F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4 (0.13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C9E06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DB3EB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1 (0.36-0.4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4E0F5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9.3 (6.8-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AF7BD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2 (0.47-0.5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1E3E36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78D18E7" w14:textId="1E9710E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5708DC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5C97D32C" w14:textId="6F3593B6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astern sub-Saharan Af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471244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53DAE50" w14:textId="2389698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BA9C81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011F34" w14:textId="79FBCB0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Burund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516B3B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F9DC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8 (-0.14-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6877D9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E96D8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9 (-0.58-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41BE1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3 (2.6-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9E700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4 (-0.48--0.3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A2EAB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6607887" w14:textId="2A133391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8AD8876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551C1C" w14:textId="4B6E7C9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omoro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E2451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251310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 (-0.04-0.0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D38D4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1DF903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8 (0.08-0.4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AB990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7 (3.8-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1A19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4 (0.06-0.4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DAE07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2FE9D05" w14:textId="585A4B8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5DA419D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FCA311" w14:textId="64590323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jibout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0089C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70F4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2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96621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1E2BD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7 (0.51-0.6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685BD7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6 (3.7-8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3C3361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7 (0.42-0.5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B10ED0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993AA1C" w14:textId="73624E6E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47B690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CDA970B" w14:textId="6113ED1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ritre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8E14CC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4A2DB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3 (-0.04-0.0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6C9197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BE24BA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64 (0.5-0.7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7D680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9 (4.7-9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D0D12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2 (0.43-0.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D67BBD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D362B1B" w14:textId="2F9DCD8C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6C2038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0F1AD6B" w14:textId="1D789A3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thiop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296B3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A5E95C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1 (-0.22-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9A551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632BE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1.07 (-1.22--0.9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C8317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8 (2.8-6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21F135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92 (-1.06--0.7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3E32E4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26E20A1" w14:textId="4D7433E3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013F257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206241" w14:textId="4C0F3FEB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Keny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F66415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E5657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2 (0.07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B7295A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E3A7E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24 (1.12-1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9ACC49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7 (3.5-6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3FE00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99 (0.89-1.0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DF7653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955810E" w14:textId="16F3532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E34D20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E6AA83" w14:textId="1844B08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dagasca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D283E4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E915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4 (-0.06-0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DF8B1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5E8B0D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07-0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D5627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 (4.3-8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2ECC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08-0.0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FC9434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EE47CE0" w14:textId="3727B5C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5F740F8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044DA7E" w14:textId="6B69693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alawi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C7ED68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8F9198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-0.02-0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559FD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E1093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5 (0.09-0.2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2B59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5 (3.4-7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0ABC3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2 (0.06-0.1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975F7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6272CF26" w14:textId="0DB4138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4BE5C0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977BDD" w14:textId="3984550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Mozambiqu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47782A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7DB674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-0.01-0.1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15F44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47EC7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1.03 (0.9-1.1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47EB2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9 (4.1-1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C13E63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85 (0.73-0.9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05D641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9097AB7" w14:textId="29D524C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CC9B57F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81CD7A" w14:textId="35DCA599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Rwand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3B4B8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703F3C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7 (-0.09--0.0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ABE4F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67BE97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86 (-1.1--0.6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AB85F3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5 (3-6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E2A54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71 (-0.9--0.5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0F124D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139DAA23" w14:textId="6E1EFC35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537F40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B59E2A" w14:textId="1144BDF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mal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181895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7FF2B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4 (-0.03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48FB5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820466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9 (0.15-0.2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93A93A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6 (2.2-7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73E144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6 (0.13-0.1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5BE6EC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458A1F8" w14:textId="65AC5C99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97CED5E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294C43A" w14:textId="1E98DDA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South Suda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038B1C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09B8F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7 (0.1-0.2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0913F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4F2AA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1 (-0.11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524B05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2 (2.6-5.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8E12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-0.03-0.17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0693C0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5375AA2" w14:textId="0031190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7F15C2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74A8821" w14:textId="78AB1FD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nited Republic of Tanzan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155161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3CF10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6 (0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F78BB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B87E3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 (0.3-0.4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BCFED4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9 (3.2-6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CEDE6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6 (0.27-0.4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69A3A1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9B1AB1D" w14:textId="15B3A408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2FF7E4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79CAF53" w14:textId="61688D3E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Ugand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0FEDF0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CBE6A7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0.02-0.1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006C15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E34720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9 (0.5-0.6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D07A31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 (2.6-5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9090280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51 (0.42-0.6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7A88BC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8D1CE8D" w14:textId="0806B54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C6519E5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FFE3D5F" w14:textId="1E9B71AF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Zambi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78524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9C5E07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03 (-0.07-0.0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7402C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3F77E4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6 (0.2-0.3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B4D6A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6.6 (4.9-9.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C9B31C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6 (0.21-0.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464F4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080D434" w14:textId="3002DE8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4C3BDE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shd w:val="clear" w:color="auto" w:fill="E2EFD9" w:themeFill="accent6" w:themeFillTint="33"/>
            <w:noWrap/>
            <w:vAlign w:val="center"/>
            <w:hideMark/>
          </w:tcPr>
          <w:p w14:paraId="3C4EA79C" w14:textId="5D9F566F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entral sub-Saharan Africa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920D44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5C794883" w14:textId="7B7DDC06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5096863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59A222" w14:textId="245968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Angol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5EADEAF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3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11CB05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9 (0.03-0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A50D6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B0043E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3 (0.07-0.1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397E5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9 (4.2-8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CB164E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5 (0.09-0.2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66EBFC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4A932ED1" w14:textId="01C0EB6D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9B0417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DFABD2" w14:textId="24F65890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entral African Republic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26CF762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FF467F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05-0.1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E46737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FC836D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8 (-0.23--0.1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EEC4F5D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4 (3.5-8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AAD6F4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2 (-0.15--0.0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11460C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7ADF022D" w14:textId="65D29F1F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411DE12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77E5F7" w14:textId="19CB3736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Cong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1BDE6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D45ADA4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6-0.0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234FC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6B8986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34 (-0.48-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BA8A3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3 (3.5-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9555D0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26 (-0.38--0.1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C2F4266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2076168D" w14:textId="1C13309A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2F52ABA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863655E" w14:textId="5C812F01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emocratic Republic of the Congo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834AC1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7BA487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7 (0.03-0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079F47C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A5264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6 (-0.04-0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7BADEA3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6 (3-6.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6FC19C9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-0.01-0.1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73C4C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3BF57F3D" w14:textId="4F5D16EB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197E660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D4BF397" w14:textId="72751AF4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quatorial Guinea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15CCD5E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E37B87E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-0.13 (-0.14--0.1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AD99FB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F914B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43 (0.26-0.5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E9C84D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4.8 (2.8-8.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5A166E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9 (0.16-0.4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1451967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175E" w:rsidRPr="00A755AB" w14:paraId="032F7B06" w14:textId="12EC4AB4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EDF1E4" w14:textId="77777777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1F2066" w14:textId="0B6D9B5D" w:rsidR="0073175E" w:rsidRPr="00A755AB" w:rsidRDefault="0073175E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Gabon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92ACFB5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2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0A6F26C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2 (0.18-0.2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2E5EFA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 (0.1-0.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FE84BF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08 (0-0.1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5376AC1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5.3 (3.5-8.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A074002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0.11 (0.03-0.1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DFA9D68" w14:textId="77777777" w:rsidR="0073175E" w:rsidRPr="00A755AB" w:rsidRDefault="0073175E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3320A6" w:rsidRPr="00A755AB" w14:paraId="339C1A72" w14:textId="77777777" w:rsidTr="003320A6">
        <w:trPr>
          <w:trHeight w:val="288"/>
        </w:trPr>
        <w:tc>
          <w:tcPr>
            <w:tcW w:w="236" w:type="dxa"/>
            <w:tcBorders>
              <w:left w:val="single" w:sz="12" w:space="0" w:color="70AD47" w:themeColor="accent6"/>
              <w:bottom w:val="single" w:sz="12" w:space="0" w:color="70AD47" w:themeColor="accent6"/>
            </w:tcBorders>
            <w:shd w:val="clear" w:color="auto" w:fill="C5E0B3" w:themeFill="accent6" w:themeFillTint="66"/>
          </w:tcPr>
          <w:p w14:paraId="7BB7BE09" w14:textId="77777777" w:rsidR="003320A6" w:rsidRPr="00A755AB" w:rsidRDefault="003320A6" w:rsidP="00D9033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398" w:type="dxa"/>
            <w:gridSpan w:val="7"/>
            <w:tcBorders>
              <w:bottom w:val="single" w:sz="12" w:space="0" w:color="70AD47" w:themeColor="accent6"/>
            </w:tcBorders>
            <w:shd w:val="clear" w:color="auto" w:fill="C5E0B3" w:themeFill="accent6" w:themeFillTint="66"/>
            <w:noWrap/>
            <w:vAlign w:val="center"/>
          </w:tcPr>
          <w:p w14:paraId="6039C0ED" w14:textId="77777777" w:rsidR="003320A6" w:rsidRPr="00A755AB" w:rsidRDefault="003320A6" w:rsidP="003320A6">
            <w:pPr>
              <w:pBdr>
                <w:top w:val="single" w:sz="4" w:space="1" w:color="auto"/>
              </w:pBd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bookmarkStart w:id="2" w:name="_Hlk120399231"/>
            <w:r w:rsidRPr="007735E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upplemental</w:t>
            </w:r>
            <w:bookmarkEnd w:id="2"/>
            <w:r w:rsidRPr="007735E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ble 1</w:t>
            </w:r>
            <w:r w:rsidRPr="00A755A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: Incidence, deaths, and DALYs for multiple sclerosis in 2019, and EAPC of ASR by countries.</w:t>
            </w:r>
          </w:p>
          <w:p w14:paraId="03A8AB12" w14:textId="22AB2D73" w:rsidR="003320A6" w:rsidRPr="00A755AB" w:rsidRDefault="003320A6" w:rsidP="003320A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DALYs=disability-adjusted life years. ASR= age-standardized rates. EAPC=</w:t>
            </w:r>
            <w:r w:rsidRPr="00A755AB">
              <w:rPr>
                <w:rFonts w:ascii="Times New Roman" w:hAnsi="Times New Roman" w:cs="Times New Roman"/>
              </w:rPr>
              <w:t xml:space="preserve"> </w:t>
            </w:r>
            <w:r w:rsidRPr="00A755AB">
              <w:rPr>
                <w:rFonts w:ascii="Times New Roman" w:hAnsi="Times New Roman" w:cs="Times New Roman"/>
                <w:sz w:val="20"/>
                <w:szCs w:val="21"/>
              </w:rPr>
              <w:t>estimated annual percentage change.</w:t>
            </w:r>
          </w:p>
        </w:tc>
        <w:tc>
          <w:tcPr>
            <w:tcW w:w="222" w:type="dxa"/>
            <w:tcBorders>
              <w:bottom w:val="single" w:sz="12" w:space="0" w:color="70AD47" w:themeColor="accent6"/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8B785FC" w14:textId="77777777" w:rsidR="003320A6" w:rsidRPr="00A755AB" w:rsidRDefault="003320A6" w:rsidP="00D903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0D4DDB7A" w14:textId="5F551F23" w:rsidR="00645428" w:rsidRDefault="00645428"/>
    <w:p w14:paraId="5F987926" w14:textId="77777777" w:rsidR="00645428" w:rsidRDefault="00645428">
      <w:pPr>
        <w:widowControl/>
        <w:jc w:val="left"/>
      </w:pPr>
      <w:r>
        <w:br w:type="page"/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552"/>
        <w:gridCol w:w="2552"/>
        <w:gridCol w:w="2552"/>
        <w:gridCol w:w="2552"/>
        <w:gridCol w:w="2552"/>
        <w:gridCol w:w="2552"/>
        <w:gridCol w:w="236"/>
      </w:tblGrid>
      <w:tr w:rsidR="003320A6" w:rsidRPr="00645428" w14:paraId="7A195BD0" w14:textId="6414842F" w:rsidTr="003320A6">
        <w:tc>
          <w:tcPr>
            <w:tcW w:w="222" w:type="dxa"/>
            <w:tcBorders>
              <w:top w:val="single" w:sz="12" w:space="0" w:color="70AD47" w:themeColor="accent6"/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BB1FE15" w14:textId="77777777" w:rsidR="003320A6" w:rsidRPr="00645428" w:rsidRDefault="003320A6" w:rsidP="00645428">
            <w:pPr>
              <w:spacing w:line="360" w:lineRule="auto"/>
              <w:rPr>
                <w:rFonts w:eastAsia="等线"/>
              </w:rPr>
            </w:pPr>
          </w:p>
        </w:tc>
        <w:tc>
          <w:tcPr>
            <w:tcW w:w="2552" w:type="dxa"/>
            <w:tcBorders>
              <w:top w:val="single" w:sz="12" w:space="0" w:color="70AD47" w:themeColor="accent6"/>
            </w:tcBorders>
            <w:shd w:val="clear" w:color="auto" w:fill="C5E0B3" w:themeFill="accent6" w:themeFillTint="66"/>
          </w:tcPr>
          <w:p w14:paraId="7F9DC80A" w14:textId="45E635FD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</w:p>
        </w:tc>
        <w:tc>
          <w:tcPr>
            <w:tcW w:w="5104" w:type="dxa"/>
            <w:gridSpan w:val="2"/>
            <w:tcBorders>
              <w:top w:val="single" w:sz="12" w:space="0" w:color="70AD47" w:themeColor="accent6"/>
              <w:bottom w:val="single" w:sz="4" w:space="0" w:color="auto"/>
            </w:tcBorders>
            <w:shd w:val="clear" w:color="auto" w:fill="C5E0B3" w:themeFill="accent6" w:themeFillTint="66"/>
          </w:tcPr>
          <w:p w14:paraId="6310358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1990</w:t>
            </w:r>
          </w:p>
        </w:tc>
        <w:tc>
          <w:tcPr>
            <w:tcW w:w="5104" w:type="dxa"/>
            <w:gridSpan w:val="2"/>
            <w:tcBorders>
              <w:top w:val="single" w:sz="12" w:space="0" w:color="70AD47" w:themeColor="accent6"/>
              <w:bottom w:val="single" w:sz="4" w:space="0" w:color="auto"/>
            </w:tcBorders>
            <w:shd w:val="clear" w:color="auto" w:fill="C5E0B3" w:themeFill="accent6" w:themeFillTint="66"/>
          </w:tcPr>
          <w:p w14:paraId="7FE316E5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2019</w:t>
            </w:r>
          </w:p>
        </w:tc>
        <w:tc>
          <w:tcPr>
            <w:tcW w:w="2552" w:type="dxa"/>
            <w:tcBorders>
              <w:top w:val="single" w:sz="12" w:space="0" w:color="70AD47" w:themeColor="accent6"/>
            </w:tcBorders>
            <w:shd w:val="clear" w:color="auto" w:fill="C5E0B3" w:themeFill="accent6" w:themeFillTint="66"/>
          </w:tcPr>
          <w:p w14:paraId="45F243A1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1990~2019</w:t>
            </w:r>
          </w:p>
        </w:tc>
        <w:tc>
          <w:tcPr>
            <w:tcW w:w="222" w:type="dxa"/>
            <w:tcBorders>
              <w:top w:val="single" w:sz="12" w:space="0" w:color="70AD47" w:themeColor="accent6"/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21FF34B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10E85210" w14:textId="1EC52D29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6E1375C" w14:textId="77777777" w:rsidR="003320A6" w:rsidRPr="00645428" w:rsidRDefault="003320A6" w:rsidP="00645428">
            <w:pPr>
              <w:spacing w:line="360" w:lineRule="auto"/>
              <w:rPr>
                <w:rFonts w:eastAsia="等线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9E44315" w14:textId="666D36EE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04EE54A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umber</w:t>
            </w:r>
          </w:p>
          <w:p w14:paraId="46330E5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o. (95 UI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2FBB1BB8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ASR per 100</w:t>
            </w:r>
            <w:r w:rsidRPr="00645428">
              <w:rPr>
                <w:rFonts w:eastAsia="等线"/>
                <w:b/>
                <w:bCs/>
                <w:kern w:val="2"/>
              </w:rPr>
              <w:t>，</w:t>
            </w:r>
            <w:r w:rsidRPr="00645428">
              <w:rPr>
                <w:rFonts w:eastAsia="等线"/>
                <w:b/>
                <w:bCs/>
                <w:kern w:val="2"/>
              </w:rPr>
              <w:t>000</w:t>
            </w:r>
          </w:p>
          <w:p w14:paraId="38232714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o. (95 UI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379EFDD0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umber</w:t>
            </w:r>
          </w:p>
          <w:p w14:paraId="697BDC57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o. (95 UI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FC0F642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ASR per 100</w:t>
            </w:r>
            <w:r w:rsidRPr="00645428">
              <w:rPr>
                <w:rFonts w:eastAsia="等线"/>
                <w:b/>
                <w:bCs/>
                <w:kern w:val="2"/>
              </w:rPr>
              <w:t>，</w:t>
            </w:r>
            <w:r w:rsidRPr="00645428">
              <w:rPr>
                <w:rFonts w:eastAsia="等线"/>
                <w:b/>
                <w:bCs/>
                <w:kern w:val="2"/>
              </w:rPr>
              <w:t>000</w:t>
            </w:r>
          </w:p>
          <w:p w14:paraId="38B41719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o. (95 UI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FE6DABE" w14:textId="77777777" w:rsidR="003320A6" w:rsidRPr="00645428" w:rsidRDefault="003320A6" w:rsidP="006369B5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EAPC</w:t>
            </w:r>
          </w:p>
          <w:p w14:paraId="0662A1DD" w14:textId="77777777" w:rsidR="003320A6" w:rsidRPr="00645428" w:rsidRDefault="003320A6" w:rsidP="006369B5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No. ×100% (95 CI%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D62381F" w14:textId="77777777" w:rsidR="003320A6" w:rsidRPr="00645428" w:rsidRDefault="003320A6" w:rsidP="006369B5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707E8904" w14:textId="0C0FA68D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6A88F9C" w14:textId="77777777" w:rsidR="003320A6" w:rsidRPr="00645428" w:rsidRDefault="003320A6" w:rsidP="005B280E">
            <w:pPr>
              <w:spacing w:line="360" w:lineRule="auto"/>
              <w:jc w:val="left"/>
              <w:rPr>
                <w:rFonts w:eastAsia="等线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3BA0DAD2" w14:textId="0915714F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Total neurological</w:t>
            </w:r>
            <w:r>
              <w:rPr>
                <w:rFonts w:eastAsia="等线"/>
                <w:b/>
                <w:bCs/>
                <w:kern w:val="2"/>
              </w:rPr>
              <w:t xml:space="preserve"> </w:t>
            </w:r>
            <w:r w:rsidRPr="00645428">
              <w:rPr>
                <w:rFonts w:eastAsia="等线"/>
                <w:b/>
                <w:bCs/>
                <w:kern w:val="2"/>
              </w:rPr>
              <w:t>disorder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24F78E2C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4815E655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0B321523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1B61936B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09613017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F7525EB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</w:rPr>
            </w:pPr>
          </w:p>
        </w:tc>
      </w:tr>
      <w:tr w:rsidR="003320A6" w:rsidRPr="00645428" w14:paraId="50FCF3EF" w14:textId="5C3C9923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19AB140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415B542A" w14:textId="5B9A1814" w:rsidR="003320A6" w:rsidRPr="00645428" w:rsidRDefault="003320A6" w:rsidP="003320A6">
            <w:pPr>
              <w:spacing w:line="360" w:lineRule="auto"/>
              <w:jc w:val="left"/>
              <w:rPr>
                <w:kern w:val="2"/>
              </w:rPr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5BB0F9D7" w14:textId="736D4378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539884532</w:t>
            </w:r>
          </w:p>
          <w:p w14:paraId="67B8B6E2" w14:textId="2F6D987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481388440.5-598081394.1)</w:t>
            </w:r>
          </w:p>
        </w:tc>
        <w:tc>
          <w:tcPr>
            <w:tcW w:w="2552" w:type="dxa"/>
          </w:tcPr>
          <w:p w14:paraId="1A7F6554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0266.1</w:t>
            </w:r>
          </w:p>
          <w:p w14:paraId="344CDDF5" w14:textId="41C2566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9263.8-11327.1)</w:t>
            </w:r>
          </w:p>
        </w:tc>
        <w:tc>
          <w:tcPr>
            <w:tcW w:w="2552" w:type="dxa"/>
          </w:tcPr>
          <w:p w14:paraId="69F53DC6" w14:textId="577927A6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805178458.1</w:t>
            </w:r>
          </w:p>
          <w:p w14:paraId="03EBE264" w14:textId="004FB49E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725838130.6-888847391.9)</w:t>
            </w:r>
          </w:p>
        </w:tc>
        <w:tc>
          <w:tcPr>
            <w:tcW w:w="2552" w:type="dxa"/>
          </w:tcPr>
          <w:p w14:paraId="0CD0C327" w14:textId="5DF2E5AB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0259.5</w:t>
            </w:r>
          </w:p>
          <w:p w14:paraId="0B58B667" w14:textId="3FDB7A0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9223.2-11324.2)</w:t>
            </w:r>
          </w:p>
        </w:tc>
        <w:tc>
          <w:tcPr>
            <w:tcW w:w="2552" w:type="dxa"/>
          </w:tcPr>
          <w:p w14:paraId="61E50BA4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-0.01</w:t>
            </w:r>
          </w:p>
          <w:p w14:paraId="655A3700" w14:textId="4A61AD3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-0.02-0.0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BCBBBB8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0D454F22" w14:textId="71ED39D0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0B75DD2C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1326F81C" w14:textId="668EB2FF" w:rsidR="003320A6" w:rsidRPr="00645428" w:rsidRDefault="003320A6" w:rsidP="003320A6">
            <w:pPr>
              <w:spacing w:line="360" w:lineRule="auto"/>
              <w:jc w:val="left"/>
              <w:rPr>
                <w:kern w:val="2"/>
              </w:rPr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</w:tcPr>
          <w:p w14:paraId="0CDCC706" w14:textId="203EAD29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873338.9</w:t>
            </w:r>
          </w:p>
          <w:p w14:paraId="59090D4E" w14:textId="0CCBEFD3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450771.2-1848823.4)</w:t>
            </w:r>
          </w:p>
        </w:tc>
        <w:tc>
          <w:tcPr>
            <w:tcW w:w="2552" w:type="dxa"/>
          </w:tcPr>
          <w:p w14:paraId="06BC1F70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0.3</w:t>
            </w:r>
          </w:p>
          <w:p w14:paraId="4B505FF2" w14:textId="1F85CEB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3.7-67.7)</w:t>
            </w:r>
          </w:p>
        </w:tc>
        <w:tc>
          <w:tcPr>
            <w:tcW w:w="2552" w:type="dxa"/>
          </w:tcPr>
          <w:p w14:paraId="22AEA119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2221323.4</w:t>
            </w:r>
          </w:p>
          <w:p w14:paraId="657DB55B" w14:textId="6B59287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027903.2-4759829)</w:t>
            </w:r>
          </w:p>
        </w:tc>
        <w:tc>
          <w:tcPr>
            <w:tcW w:w="2552" w:type="dxa"/>
          </w:tcPr>
          <w:p w14:paraId="27C1D578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0.7</w:t>
            </w:r>
          </w:p>
          <w:p w14:paraId="22A35A39" w14:textId="5673189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3.8-66.3)</w:t>
            </w:r>
          </w:p>
        </w:tc>
        <w:tc>
          <w:tcPr>
            <w:tcW w:w="2552" w:type="dxa"/>
          </w:tcPr>
          <w:p w14:paraId="41A5BCEF" w14:textId="1883BA05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06</w:t>
            </w:r>
          </w:p>
          <w:p w14:paraId="6FC90157" w14:textId="0E4DE954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03-0.0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4CFD4B4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3D96C9D7" w14:textId="241FC5D9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44F8C0A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36F98DD0" w14:textId="43B2901D" w:rsidR="003320A6" w:rsidRPr="00645428" w:rsidRDefault="003320A6" w:rsidP="003320A6">
            <w:pPr>
              <w:spacing w:line="360" w:lineRule="auto"/>
              <w:jc w:val="left"/>
              <w:rPr>
                <w:kern w:val="2"/>
              </w:rPr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</w:tcPr>
          <w:p w14:paraId="4DC7EA95" w14:textId="1083FEC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57515331.1</w:t>
            </w:r>
          </w:p>
          <w:p w14:paraId="1EC242D3" w14:textId="097F311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31943598.4-93752878.9)</w:t>
            </w:r>
          </w:p>
        </w:tc>
        <w:tc>
          <w:tcPr>
            <w:tcW w:w="2552" w:type="dxa"/>
          </w:tcPr>
          <w:p w14:paraId="6F8B2CD3" w14:textId="32D1CB2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264.2</w:t>
            </w:r>
          </w:p>
          <w:p w14:paraId="1D8A5F76" w14:textId="494382F4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740.3-2040.8)</w:t>
            </w:r>
          </w:p>
        </w:tc>
        <w:tc>
          <w:tcPr>
            <w:tcW w:w="2552" w:type="dxa"/>
          </w:tcPr>
          <w:p w14:paraId="3E039E7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97724411.7</w:t>
            </w:r>
          </w:p>
          <w:p w14:paraId="607CFE4B" w14:textId="356C174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55942819.3-159416792.6)</w:t>
            </w:r>
          </w:p>
        </w:tc>
        <w:tc>
          <w:tcPr>
            <w:tcW w:w="2552" w:type="dxa"/>
          </w:tcPr>
          <w:p w14:paraId="5FE36932" w14:textId="0EC5AC6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253.6</w:t>
            </w:r>
          </w:p>
          <w:p w14:paraId="36346793" w14:textId="324779C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719.7-2039.8)</w:t>
            </w:r>
          </w:p>
        </w:tc>
        <w:tc>
          <w:tcPr>
            <w:tcW w:w="2552" w:type="dxa"/>
          </w:tcPr>
          <w:p w14:paraId="7B17C698" w14:textId="50749CD3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-0.04</w:t>
            </w:r>
          </w:p>
          <w:p w14:paraId="13765490" w14:textId="5A2AA65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-0.05--0.0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1F5E21B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7DE114DD" w14:textId="00F02292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29E2625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5CCA196A" w14:textId="6ABC3DDD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Multiple sclerosis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503DEF51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7312E145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36591505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2882B86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0CFA6AD5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76AD8CA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3C525061" w14:textId="790B7521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5BEE5AD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3EEA57EC" w14:textId="182A31A2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4248846C" w14:textId="24B13294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41854</w:t>
            </w:r>
          </w:p>
          <w:p w14:paraId="3F3BD978" w14:textId="730D065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36306.1-47444.9)</w:t>
            </w:r>
          </w:p>
        </w:tc>
        <w:tc>
          <w:tcPr>
            <w:tcW w:w="2552" w:type="dxa"/>
          </w:tcPr>
          <w:p w14:paraId="55BA0389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8</w:t>
            </w:r>
          </w:p>
          <w:p w14:paraId="7612972C" w14:textId="3CEE2F2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7-0.9)</w:t>
            </w:r>
          </w:p>
        </w:tc>
        <w:tc>
          <w:tcPr>
            <w:tcW w:w="2552" w:type="dxa"/>
          </w:tcPr>
          <w:p w14:paraId="4ECA9DDB" w14:textId="1892FD40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59345.4</w:t>
            </w:r>
          </w:p>
          <w:p w14:paraId="423E773C" w14:textId="4E16B5B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51817.8-66942.6)</w:t>
            </w:r>
          </w:p>
        </w:tc>
        <w:tc>
          <w:tcPr>
            <w:tcW w:w="2552" w:type="dxa"/>
          </w:tcPr>
          <w:p w14:paraId="58473C66" w14:textId="5A0A482E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7</w:t>
            </w:r>
          </w:p>
          <w:p w14:paraId="71710333" w14:textId="3FE4F0FE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6-0.8)</w:t>
            </w:r>
          </w:p>
        </w:tc>
        <w:tc>
          <w:tcPr>
            <w:tcW w:w="2552" w:type="dxa"/>
          </w:tcPr>
          <w:p w14:paraId="4CFE153E" w14:textId="577FF4EF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-0.19</w:t>
            </w:r>
          </w:p>
          <w:p w14:paraId="1794A388" w14:textId="4A81C49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-0.24--0.1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7995DB9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6CC7AC54" w14:textId="61AD65A3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2D9978C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3CE26704" w14:textId="277DDED0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</w:tcPr>
          <w:p w14:paraId="3B0BA3B4" w14:textId="62E46810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3356</w:t>
            </w:r>
          </w:p>
          <w:p w14:paraId="5496CCC2" w14:textId="4893F95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1903.5-17571.1)</w:t>
            </w:r>
          </w:p>
        </w:tc>
        <w:tc>
          <w:tcPr>
            <w:tcW w:w="2552" w:type="dxa"/>
          </w:tcPr>
          <w:p w14:paraId="6FD28833" w14:textId="6F791596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3</w:t>
            </w:r>
          </w:p>
          <w:p w14:paraId="383A132E" w14:textId="7AC012C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3-0.4)</w:t>
            </w:r>
          </w:p>
        </w:tc>
        <w:tc>
          <w:tcPr>
            <w:tcW w:w="2552" w:type="dxa"/>
          </w:tcPr>
          <w:p w14:paraId="359E0922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22439</w:t>
            </w:r>
          </w:p>
          <w:p w14:paraId="26FEAA59" w14:textId="133E0B4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20226-27791.5)</w:t>
            </w:r>
          </w:p>
        </w:tc>
        <w:tc>
          <w:tcPr>
            <w:tcW w:w="2552" w:type="dxa"/>
          </w:tcPr>
          <w:p w14:paraId="1328D38D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3</w:t>
            </w:r>
          </w:p>
          <w:p w14:paraId="12D9DB9F" w14:textId="4E43C9A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2-0.3)</w:t>
            </w:r>
          </w:p>
        </w:tc>
        <w:tc>
          <w:tcPr>
            <w:tcW w:w="2552" w:type="dxa"/>
          </w:tcPr>
          <w:p w14:paraId="18428DC1" w14:textId="199C1F94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-0.62</w:t>
            </w:r>
          </w:p>
          <w:p w14:paraId="4ACB1A95" w14:textId="4C44DA63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-0.67--0.5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420F97A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3E2E8BF8" w14:textId="100FA04E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43C8EB9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432B096D" w14:textId="1097A25D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</w:tcPr>
          <w:p w14:paraId="35DE71B8" w14:textId="157439A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726065.6</w:t>
            </w:r>
          </w:p>
          <w:p w14:paraId="65157EA0" w14:textId="31BD829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621892.3-867796)</w:t>
            </w:r>
          </w:p>
        </w:tc>
        <w:tc>
          <w:tcPr>
            <w:tcW w:w="2552" w:type="dxa"/>
          </w:tcPr>
          <w:p w14:paraId="4E4810DB" w14:textId="26D54B3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6.1</w:t>
            </w:r>
          </w:p>
          <w:p w14:paraId="04A7ACC6" w14:textId="3DBB8344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3.8-19.3)</w:t>
            </w:r>
          </w:p>
        </w:tc>
        <w:tc>
          <w:tcPr>
            <w:tcW w:w="2552" w:type="dxa"/>
          </w:tcPr>
          <w:p w14:paraId="5DA79C25" w14:textId="5FB3144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159831.8</w:t>
            </w:r>
          </w:p>
          <w:p w14:paraId="2F9BE9F1" w14:textId="021E2C7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001179.9-1381870.2)</w:t>
            </w:r>
          </w:p>
        </w:tc>
        <w:tc>
          <w:tcPr>
            <w:tcW w:w="2552" w:type="dxa"/>
          </w:tcPr>
          <w:p w14:paraId="5A9D39E2" w14:textId="741DFAC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4</w:t>
            </w:r>
          </w:p>
          <w:p w14:paraId="0B6A9D5E" w14:textId="5CC26CB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2-16.6)</w:t>
            </w:r>
          </w:p>
        </w:tc>
        <w:tc>
          <w:tcPr>
            <w:tcW w:w="2552" w:type="dxa"/>
          </w:tcPr>
          <w:p w14:paraId="29D1A29E" w14:textId="3D2B72D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-0.56</w:t>
            </w:r>
          </w:p>
          <w:p w14:paraId="1423D852" w14:textId="6A583DB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-0.6--0.5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28581CA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277D73B0" w14:textId="16D0F7BB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3E0BE02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ABC7C31" w14:textId="423C06E1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Alzheimer's disease and other dementias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4BF52823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711935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84F5006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35BDA59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47872AB0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9BC7023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6850CA08" w14:textId="7D26D92F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6608C60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12CBE0EF" w14:textId="2FE60528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24A51CB0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2920984.8</w:t>
            </w:r>
          </w:p>
          <w:p w14:paraId="3280FAEE" w14:textId="46E1C9B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2485352.5-3372858.7)</w:t>
            </w:r>
          </w:p>
        </w:tc>
        <w:tc>
          <w:tcPr>
            <w:tcW w:w="2552" w:type="dxa"/>
          </w:tcPr>
          <w:p w14:paraId="58100D68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93.6</w:t>
            </w:r>
          </w:p>
          <w:p w14:paraId="19274897" w14:textId="5F047E5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80.1-106.7)</w:t>
            </w:r>
          </w:p>
        </w:tc>
        <w:tc>
          <w:tcPr>
            <w:tcW w:w="2552" w:type="dxa"/>
          </w:tcPr>
          <w:p w14:paraId="5FD55A08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7236385</w:t>
            </w:r>
          </w:p>
          <w:p w14:paraId="13189150" w14:textId="4A6FE264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6217238.9-8232671.5)</w:t>
            </w:r>
          </w:p>
        </w:tc>
        <w:tc>
          <w:tcPr>
            <w:tcW w:w="2552" w:type="dxa"/>
          </w:tcPr>
          <w:p w14:paraId="72093D1E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95</w:t>
            </w:r>
          </w:p>
          <w:p w14:paraId="308B7657" w14:textId="414CE9C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81.6-107.9)</w:t>
            </w:r>
          </w:p>
        </w:tc>
        <w:tc>
          <w:tcPr>
            <w:tcW w:w="2552" w:type="dxa"/>
          </w:tcPr>
          <w:p w14:paraId="66C6883E" w14:textId="3EB21E49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06</w:t>
            </w:r>
          </w:p>
          <w:p w14:paraId="7147BDFF" w14:textId="6965A6C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03-0.08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666E48C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72960128" w14:textId="445AAE18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93397C7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7E639268" w14:textId="60F6053B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</w:tcPr>
          <w:p w14:paraId="1F5DFE89" w14:textId="5240B4EE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560934.8</w:t>
            </w:r>
          </w:p>
          <w:p w14:paraId="4CF4A980" w14:textId="73FA97C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35270.4-1546915.5)</w:t>
            </w:r>
          </w:p>
        </w:tc>
        <w:tc>
          <w:tcPr>
            <w:tcW w:w="2552" w:type="dxa"/>
          </w:tcPr>
          <w:p w14:paraId="6F9E58A1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22.2</w:t>
            </w:r>
          </w:p>
          <w:p w14:paraId="611767F1" w14:textId="1769E33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5.5-60)</w:t>
            </w:r>
          </w:p>
        </w:tc>
        <w:tc>
          <w:tcPr>
            <w:tcW w:w="2552" w:type="dxa"/>
          </w:tcPr>
          <w:p w14:paraId="2AB526CF" w14:textId="543E2C70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623275.9</w:t>
            </w:r>
          </w:p>
          <w:p w14:paraId="59FB7D96" w14:textId="029EAFF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407465.3-4205718.7)</w:t>
            </w:r>
          </w:p>
        </w:tc>
        <w:tc>
          <w:tcPr>
            <w:tcW w:w="2552" w:type="dxa"/>
          </w:tcPr>
          <w:p w14:paraId="1CD14543" w14:textId="703BA9C3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22.9</w:t>
            </w:r>
          </w:p>
          <w:p w14:paraId="200DD90F" w14:textId="235AED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5.8-59.2)</w:t>
            </w:r>
          </w:p>
        </w:tc>
        <w:tc>
          <w:tcPr>
            <w:tcW w:w="2552" w:type="dxa"/>
          </w:tcPr>
          <w:p w14:paraId="7254BBB4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13</w:t>
            </w:r>
          </w:p>
          <w:p w14:paraId="4E4CC7B3" w14:textId="3BEC9F5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1-0.1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5D5A363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77C02443" w14:textId="4FE9F08B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79E3A75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7FB74148" w14:textId="2B5283FD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</w:tcPr>
          <w:p w14:paraId="0E5DB5F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9663312</w:t>
            </w:r>
          </w:p>
          <w:p w14:paraId="34505AC6" w14:textId="7FA8BB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4233954.9-21374778.7)</w:t>
            </w:r>
          </w:p>
        </w:tc>
        <w:tc>
          <w:tcPr>
            <w:tcW w:w="2552" w:type="dxa"/>
          </w:tcPr>
          <w:p w14:paraId="7D605768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326.7</w:t>
            </w:r>
          </w:p>
          <w:p w14:paraId="09B71BE6" w14:textId="072CCAA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43.3-731)</w:t>
            </w:r>
          </w:p>
        </w:tc>
        <w:tc>
          <w:tcPr>
            <w:tcW w:w="2552" w:type="dxa"/>
          </w:tcPr>
          <w:p w14:paraId="2AC33A31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25276988.9</w:t>
            </w:r>
          </w:p>
          <w:p w14:paraId="50B60259" w14:textId="5C673D6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1204523-54558243.1)</w:t>
            </w:r>
          </w:p>
        </w:tc>
        <w:tc>
          <w:tcPr>
            <w:tcW w:w="2552" w:type="dxa"/>
          </w:tcPr>
          <w:p w14:paraId="69D65387" w14:textId="7FABCFB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338.6</w:t>
            </w:r>
          </w:p>
          <w:p w14:paraId="7184E838" w14:textId="5E4F485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51-731.3)</w:t>
            </w:r>
          </w:p>
        </w:tc>
        <w:tc>
          <w:tcPr>
            <w:tcW w:w="2552" w:type="dxa"/>
          </w:tcPr>
          <w:p w14:paraId="2296494F" w14:textId="7D4B9E6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0.15</w:t>
            </w:r>
          </w:p>
          <w:p w14:paraId="12CDAF06" w14:textId="7A87152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0.13-0.1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CBDEDB2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706C8D9C" w14:textId="7D54A066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6DD46C0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213C0931" w14:textId="2C35612A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Idiopathic epilepsy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1739512E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0CEC03EB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555EF64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371C076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49558217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29A67F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7AB6BFCC" w14:textId="6893FCFF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E550D69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0F819109" w14:textId="41EFF9F5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4E4759FB" w14:textId="5907CA6D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859516.8</w:t>
            </w:r>
          </w:p>
          <w:p w14:paraId="78A5C761" w14:textId="2253CAD3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281783-2526087)</w:t>
            </w:r>
          </w:p>
        </w:tc>
        <w:tc>
          <w:tcPr>
            <w:tcW w:w="2552" w:type="dxa"/>
          </w:tcPr>
          <w:p w14:paraId="0398D5ED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3.2</w:t>
            </w:r>
          </w:p>
          <w:p w14:paraId="0ADECE86" w14:textId="1AED93B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23.4-44.7)</w:t>
            </w:r>
          </w:p>
        </w:tc>
        <w:tc>
          <w:tcPr>
            <w:tcW w:w="2552" w:type="dxa"/>
          </w:tcPr>
          <w:p w14:paraId="3561E479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2898222.2</w:t>
            </w:r>
          </w:p>
          <w:p w14:paraId="20A5AEF1" w14:textId="2747837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2098717.7-3823375.6)</w:t>
            </w:r>
          </w:p>
        </w:tc>
        <w:tc>
          <w:tcPr>
            <w:tcW w:w="2552" w:type="dxa"/>
          </w:tcPr>
          <w:p w14:paraId="5A74100E" w14:textId="7D8BD68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8.8</w:t>
            </w:r>
          </w:p>
          <w:p w14:paraId="0F35193D" w14:textId="3198D25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28-51.3)</w:t>
            </w:r>
          </w:p>
        </w:tc>
        <w:tc>
          <w:tcPr>
            <w:tcW w:w="2552" w:type="dxa"/>
          </w:tcPr>
          <w:p w14:paraId="4ECAF521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49</w:t>
            </w:r>
          </w:p>
          <w:p w14:paraId="0315E9CB" w14:textId="78B1F8DE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46-0.5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05DA34C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15013EE6" w14:textId="734E5A38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1D6626D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4FE8F803" w14:textId="0FF05415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</w:tcPr>
          <w:p w14:paraId="6F585F9D" w14:textId="5EA5585A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00054.1</w:t>
            </w:r>
          </w:p>
          <w:p w14:paraId="377F6215" w14:textId="2C58F8A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81176.2-112226.4)</w:t>
            </w:r>
          </w:p>
        </w:tc>
        <w:tc>
          <w:tcPr>
            <w:tcW w:w="2552" w:type="dxa"/>
          </w:tcPr>
          <w:p w14:paraId="6C471639" w14:textId="083B70B5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.9</w:t>
            </w:r>
          </w:p>
          <w:p w14:paraId="2CE2950C" w14:textId="7E2C6B7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.6-2.1)</w:t>
            </w:r>
          </w:p>
        </w:tc>
        <w:tc>
          <w:tcPr>
            <w:tcW w:w="2552" w:type="dxa"/>
          </w:tcPr>
          <w:p w14:paraId="0923774C" w14:textId="6B5F74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14010.9</w:t>
            </w:r>
          </w:p>
          <w:p w14:paraId="0B7CC9E6" w14:textId="30A4419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00177.7-129928.1)</w:t>
            </w:r>
          </w:p>
        </w:tc>
        <w:tc>
          <w:tcPr>
            <w:tcW w:w="2552" w:type="dxa"/>
          </w:tcPr>
          <w:p w14:paraId="2875841E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.5</w:t>
            </w:r>
          </w:p>
          <w:p w14:paraId="4D5A3C8B" w14:textId="4803F99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.3-1.7)</w:t>
            </w:r>
          </w:p>
        </w:tc>
        <w:tc>
          <w:tcPr>
            <w:tcW w:w="2552" w:type="dxa"/>
          </w:tcPr>
          <w:p w14:paraId="0411196D" w14:textId="5B8AA8D0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-1.11</w:t>
            </w:r>
          </w:p>
          <w:p w14:paraId="19D17EFC" w14:textId="1F09177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-1.17--1.0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FE81EB7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4FA89AB7" w14:textId="26EF1C70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D8CF450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6BD6BD9E" w14:textId="688ABD4C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</w:tcPr>
          <w:p w14:paraId="6CC2C8FB" w14:textId="717B0BA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1285622.5</w:t>
            </w:r>
          </w:p>
          <w:p w14:paraId="28353BDA" w14:textId="07A525E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8614047.6-14136603.8)</w:t>
            </w:r>
          </w:p>
        </w:tc>
        <w:tc>
          <w:tcPr>
            <w:tcW w:w="2552" w:type="dxa"/>
          </w:tcPr>
          <w:p w14:paraId="65AC6F07" w14:textId="187BDD1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204.3</w:t>
            </w:r>
          </w:p>
          <w:p w14:paraId="1D45F1F0" w14:textId="232C446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57.6-254.1)</w:t>
            </w:r>
          </w:p>
        </w:tc>
        <w:tc>
          <w:tcPr>
            <w:tcW w:w="2552" w:type="dxa"/>
          </w:tcPr>
          <w:p w14:paraId="7448C342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3077624.5</w:t>
            </w:r>
          </w:p>
          <w:p w14:paraId="1F5F5291" w14:textId="62DC9A5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9986729.6-16734085.8)</w:t>
            </w:r>
          </w:p>
        </w:tc>
        <w:tc>
          <w:tcPr>
            <w:tcW w:w="2552" w:type="dxa"/>
          </w:tcPr>
          <w:p w14:paraId="5B76F852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70.6</w:t>
            </w:r>
          </w:p>
          <w:p w14:paraId="26EF3801" w14:textId="4419A1D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30.4-218.3)</w:t>
            </w:r>
          </w:p>
        </w:tc>
        <w:tc>
          <w:tcPr>
            <w:tcW w:w="2552" w:type="dxa"/>
          </w:tcPr>
          <w:p w14:paraId="5CC577FA" w14:textId="2661C13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-0.78</w:t>
            </w:r>
          </w:p>
          <w:p w14:paraId="42444219" w14:textId="1E98999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-0.82--0.73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E22B2E1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28794EC5" w14:textId="5435326F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7F47E9F0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2442BF6" w14:textId="13856387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Parkinson's disease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5C5728C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6C50F4D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20E8B3B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A4477C3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4FB3315B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7DCBE38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71AC1F46" w14:textId="0A7A216B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B305AED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50CFA5D2" w14:textId="04E6895D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4FBF849C" w14:textId="0F3D4EB8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416474.3</w:t>
            </w:r>
          </w:p>
          <w:p w14:paraId="4919435A" w14:textId="014F45E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362669.3-473209.9)</w:t>
            </w:r>
          </w:p>
        </w:tc>
        <w:tc>
          <w:tcPr>
            <w:tcW w:w="2552" w:type="dxa"/>
          </w:tcPr>
          <w:p w14:paraId="593900E9" w14:textId="3E019B1F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1.2</w:t>
            </w:r>
          </w:p>
          <w:p w14:paraId="6939BA45" w14:textId="7AE4D69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9.9-12.7)</w:t>
            </w:r>
          </w:p>
        </w:tc>
        <w:tc>
          <w:tcPr>
            <w:tcW w:w="2552" w:type="dxa"/>
          </w:tcPr>
          <w:p w14:paraId="380A46E3" w14:textId="5EA8C98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081722.7</w:t>
            </w:r>
          </w:p>
          <w:p w14:paraId="66ABDC74" w14:textId="7D4E440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953265-1211202.2)</w:t>
            </w:r>
          </w:p>
        </w:tc>
        <w:tc>
          <w:tcPr>
            <w:tcW w:w="2552" w:type="dxa"/>
          </w:tcPr>
          <w:p w14:paraId="3E95EC3C" w14:textId="0C483502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3.4</w:t>
            </w:r>
          </w:p>
          <w:p w14:paraId="6A3543DA" w14:textId="18948C2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1.8-15)</w:t>
            </w:r>
          </w:p>
        </w:tc>
        <w:tc>
          <w:tcPr>
            <w:tcW w:w="2552" w:type="dxa"/>
          </w:tcPr>
          <w:p w14:paraId="15D132D2" w14:textId="492655F5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61</w:t>
            </w:r>
          </w:p>
          <w:p w14:paraId="1878E9C0" w14:textId="159771C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58-0.6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A60CCC2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52DEDA75" w14:textId="3E9BDB82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7D73FF1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7338A6EE" w14:textId="291CFB09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</w:tcPr>
          <w:p w14:paraId="21B0F1F3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47237.6</w:t>
            </w:r>
          </w:p>
          <w:p w14:paraId="5F68E4E1" w14:textId="5EBC75B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137334.6-158063)</w:t>
            </w:r>
          </w:p>
        </w:tc>
        <w:tc>
          <w:tcPr>
            <w:tcW w:w="2552" w:type="dxa"/>
          </w:tcPr>
          <w:p w14:paraId="2DE9C01A" w14:textId="7EFDB66A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4.6</w:t>
            </w:r>
          </w:p>
          <w:p w14:paraId="562185A5" w14:textId="7B7B729E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4.3-4.9)</w:t>
            </w:r>
          </w:p>
        </w:tc>
        <w:tc>
          <w:tcPr>
            <w:tcW w:w="2552" w:type="dxa"/>
          </w:tcPr>
          <w:p w14:paraId="49E91B0C" w14:textId="664BE9C8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62906.9</w:t>
            </w:r>
          </w:p>
          <w:p w14:paraId="5F10F916" w14:textId="0EBF7AB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326854.8-388199.8)</w:t>
            </w:r>
          </w:p>
        </w:tc>
        <w:tc>
          <w:tcPr>
            <w:tcW w:w="2552" w:type="dxa"/>
          </w:tcPr>
          <w:p w14:paraId="62D4ADA1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4.8</w:t>
            </w:r>
          </w:p>
          <w:p w14:paraId="29309B48" w14:textId="09547F7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4.3-5.1)</w:t>
            </w:r>
          </w:p>
        </w:tc>
        <w:tc>
          <w:tcPr>
            <w:tcW w:w="2552" w:type="dxa"/>
          </w:tcPr>
          <w:p w14:paraId="24928C9A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15</w:t>
            </w:r>
          </w:p>
          <w:p w14:paraId="48C1EE46" w14:textId="09A9C71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09-0.22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C40EA6E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31D63189" w14:textId="616E86DA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2D6A2B8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4A6F8AFA" w14:textId="77BCD8D0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</w:tcPr>
          <w:p w14:paraId="1C629B6A" w14:textId="5147FB0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2749553.6</w:t>
            </w:r>
          </w:p>
          <w:p w14:paraId="343375CF" w14:textId="0DF0FFF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2541530.2-2992889.4)</w:t>
            </w:r>
          </w:p>
        </w:tc>
        <w:tc>
          <w:tcPr>
            <w:tcW w:w="2552" w:type="dxa"/>
          </w:tcPr>
          <w:p w14:paraId="71983AA9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78.1</w:t>
            </w:r>
          </w:p>
          <w:p w14:paraId="353B49A3" w14:textId="5174FE93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72.3-84.7)</w:t>
            </w:r>
          </w:p>
        </w:tc>
        <w:tc>
          <w:tcPr>
            <w:tcW w:w="2552" w:type="dxa"/>
          </w:tcPr>
          <w:p w14:paraId="7DCB5D97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6292615.6</w:t>
            </w:r>
          </w:p>
          <w:p w14:paraId="3E84B7F9" w14:textId="1057238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5769209.8-6827206.9)</w:t>
            </w:r>
          </w:p>
        </w:tc>
        <w:tc>
          <w:tcPr>
            <w:tcW w:w="2552" w:type="dxa"/>
          </w:tcPr>
          <w:p w14:paraId="0AE86276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80</w:t>
            </w:r>
          </w:p>
          <w:p w14:paraId="0492A96C" w14:textId="79F98DA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73.3-86.6)</w:t>
            </w:r>
          </w:p>
        </w:tc>
        <w:tc>
          <w:tcPr>
            <w:tcW w:w="2552" w:type="dxa"/>
          </w:tcPr>
          <w:p w14:paraId="359E57BB" w14:textId="75BC7404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0.1</w:t>
            </w:r>
          </w:p>
          <w:p w14:paraId="097A3F2C" w14:textId="1698628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0.04-0.1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68385400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163D71D9" w14:textId="53FB7909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2A7EB2B" w14:textId="77777777" w:rsidR="003320A6" w:rsidRPr="00645428" w:rsidRDefault="003320A6" w:rsidP="00645428">
            <w:pPr>
              <w:spacing w:line="360" w:lineRule="auto"/>
              <w:rPr>
                <w:rFonts w:eastAsia="等线"/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0137113E" w14:textId="1F2D29C3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b/>
                <w:bCs/>
                <w:kern w:val="2"/>
              </w:rPr>
            </w:pPr>
            <w:r w:rsidRPr="00645428">
              <w:rPr>
                <w:rFonts w:eastAsia="等线"/>
                <w:b/>
                <w:bCs/>
                <w:kern w:val="2"/>
              </w:rPr>
              <w:t>Motor neuron disease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389D1B0A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7E232C37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266440A1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6F1023B2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5936613E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  <w:kern w:val="2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15F43D4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b/>
                <w:bCs/>
              </w:rPr>
            </w:pPr>
          </w:p>
        </w:tc>
      </w:tr>
      <w:tr w:rsidR="003320A6" w:rsidRPr="00645428" w14:paraId="32FD781E" w14:textId="6EBA1BFE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E7466C0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4E456201" w14:textId="1EF5957C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3EDFC080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5589.2</w:t>
            </w:r>
          </w:p>
          <w:p w14:paraId="56CDA7D7" w14:textId="59BBC5B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31621.3-40068)</w:t>
            </w:r>
          </w:p>
        </w:tc>
        <w:tc>
          <w:tcPr>
            <w:tcW w:w="2552" w:type="dxa"/>
          </w:tcPr>
          <w:p w14:paraId="05B67F25" w14:textId="139E19D0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8</w:t>
            </w:r>
          </w:p>
          <w:p w14:paraId="2AACB707" w14:textId="453850A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7-0.9)</w:t>
            </w:r>
          </w:p>
        </w:tc>
        <w:tc>
          <w:tcPr>
            <w:tcW w:w="2552" w:type="dxa"/>
          </w:tcPr>
          <w:p w14:paraId="1C7C23CA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63700</w:t>
            </w:r>
          </w:p>
          <w:p w14:paraId="3EF64BCE" w14:textId="335109D8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57295.9-71343.3)</w:t>
            </w:r>
          </w:p>
        </w:tc>
        <w:tc>
          <w:tcPr>
            <w:tcW w:w="2552" w:type="dxa"/>
          </w:tcPr>
          <w:p w14:paraId="7EE7AE8D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8</w:t>
            </w:r>
          </w:p>
          <w:p w14:paraId="09C6E386" w14:textId="46F36FA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0.7-0.9)</w:t>
            </w:r>
          </w:p>
        </w:tc>
        <w:tc>
          <w:tcPr>
            <w:tcW w:w="2552" w:type="dxa"/>
          </w:tcPr>
          <w:p w14:paraId="07511329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03</w:t>
            </w:r>
          </w:p>
          <w:p w14:paraId="2E133C4F" w14:textId="040FE8E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t>(-0.03-0.0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4D0C267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54900022" w14:textId="07BECF40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49F00721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40F5F36F" w14:textId="6296B023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</w:tcPr>
          <w:p w14:paraId="2329A6DE" w14:textId="7166FACC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7653.2</w:t>
            </w:r>
          </w:p>
          <w:p w14:paraId="3688CFAD" w14:textId="0FF34B3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lastRenderedPageBreak/>
              <w:t>(17010.7-18269.7)</w:t>
            </w:r>
          </w:p>
        </w:tc>
        <w:tc>
          <w:tcPr>
            <w:tcW w:w="2552" w:type="dxa"/>
          </w:tcPr>
          <w:p w14:paraId="03998282" w14:textId="16B0613E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lastRenderedPageBreak/>
              <w:t>0.4</w:t>
            </w:r>
          </w:p>
          <w:p w14:paraId="3993FE55" w14:textId="33305C9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lastRenderedPageBreak/>
              <w:t>(0.4-0.4)</w:t>
            </w:r>
          </w:p>
        </w:tc>
        <w:tc>
          <w:tcPr>
            <w:tcW w:w="2552" w:type="dxa"/>
          </w:tcPr>
          <w:p w14:paraId="615BE803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lastRenderedPageBreak/>
              <w:t>39081.2</w:t>
            </w:r>
          </w:p>
          <w:p w14:paraId="7D90DE96" w14:textId="078F483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lastRenderedPageBreak/>
              <w:t>(36566.7-41129.6)</w:t>
            </w:r>
          </w:p>
        </w:tc>
        <w:tc>
          <w:tcPr>
            <w:tcW w:w="2552" w:type="dxa"/>
          </w:tcPr>
          <w:p w14:paraId="4DFD2644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lastRenderedPageBreak/>
              <w:t>0.5</w:t>
            </w:r>
          </w:p>
          <w:p w14:paraId="39B82D48" w14:textId="1ED129EA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lastRenderedPageBreak/>
              <w:t>(0.4-0.5)</w:t>
            </w:r>
          </w:p>
        </w:tc>
        <w:tc>
          <w:tcPr>
            <w:tcW w:w="2552" w:type="dxa"/>
          </w:tcPr>
          <w:p w14:paraId="5BB2BCCD" w14:textId="5941ACA1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lastRenderedPageBreak/>
              <w:t>0.41</w:t>
            </w:r>
          </w:p>
          <w:p w14:paraId="69AE08AF" w14:textId="7301E8C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lastRenderedPageBreak/>
              <w:t>(0.35-0.46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3E217808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3CBDE50A" w14:textId="2506A413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2543E72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3361FB09" w14:textId="184E63B8" w:rsidR="003320A6" w:rsidRPr="00645428" w:rsidRDefault="003320A6" w:rsidP="003320A6">
            <w:pPr>
              <w:spacing w:line="360" w:lineRule="auto"/>
              <w:jc w:val="left"/>
              <w:rPr>
                <w:rFonts w:eastAsia="等线"/>
                <w:kern w:val="2"/>
              </w:rPr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</w:tcPr>
          <w:p w14:paraId="3E8CAEA5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624364.4</w:t>
            </w:r>
          </w:p>
          <w:p w14:paraId="50E84436" w14:textId="4788864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594254.2-665295.3)</w:t>
            </w:r>
          </w:p>
        </w:tc>
        <w:tc>
          <w:tcPr>
            <w:tcW w:w="2552" w:type="dxa"/>
          </w:tcPr>
          <w:p w14:paraId="5679B03B" w14:textId="5B948AA4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3.3</w:t>
            </w:r>
          </w:p>
          <w:p w14:paraId="798DB171" w14:textId="156ABDA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2.7-13.9)</w:t>
            </w:r>
          </w:p>
        </w:tc>
        <w:tc>
          <w:tcPr>
            <w:tcW w:w="2552" w:type="dxa"/>
          </w:tcPr>
          <w:p w14:paraId="3AFB3B16" w14:textId="6C97938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034606.6</w:t>
            </w:r>
          </w:p>
          <w:p w14:paraId="4BDD367C" w14:textId="53169F65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979910.9-1085401.1)</w:t>
            </w:r>
          </w:p>
        </w:tc>
        <w:tc>
          <w:tcPr>
            <w:tcW w:w="2552" w:type="dxa"/>
          </w:tcPr>
          <w:p w14:paraId="25EDCED1" w14:textId="0E03E66F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12.7</w:t>
            </w:r>
          </w:p>
          <w:p w14:paraId="00800566" w14:textId="2F23FBB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12-13.3)</w:t>
            </w:r>
          </w:p>
        </w:tc>
        <w:tc>
          <w:tcPr>
            <w:tcW w:w="2552" w:type="dxa"/>
          </w:tcPr>
          <w:p w14:paraId="127BB85A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-0.24</w:t>
            </w:r>
          </w:p>
          <w:p w14:paraId="4A5BBF12" w14:textId="46ABE6F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  <w:kern w:val="2"/>
              </w:rPr>
            </w:pPr>
            <w:r w:rsidRPr="00645428">
              <w:rPr>
                <w:rFonts w:eastAsia="等线"/>
              </w:rPr>
              <w:t>(-0.28--0.19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0AD1263A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30A6DF3B" w14:textId="14B430D3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B8C709E" w14:textId="77777777" w:rsidR="003320A6" w:rsidRPr="00645428" w:rsidRDefault="003320A6" w:rsidP="0064542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2202ACD7" w14:textId="44EC6285" w:rsidR="003320A6" w:rsidRPr="00645428" w:rsidRDefault="003320A6" w:rsidP="003320A6">
            <w:pPr>
              <w:spacing w:line="360" w:lineRule="auto"/>
              <w:jc w:val="left"/>
              <w:rPr>
                <w:b/>
                <w:bCs/>
              </w:rPr>
            </w:pPr>
            <w:r w:rsidRPr="00645428">
              <w:rPr>
                <w:b/>
                <w:bCs/>
              </w:rPr>
              <w:t>Headache disorders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5BAD80FB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2A3A04F6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0EDD1ACD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5359DE3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39B0046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FC1D981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25154950" w14:textId="2AC21550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6272FB2D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6D80CEB5" w14:textId="15C9313F" w:rsidR="003320A6" w:rsidRPr="00645428" w:rsidRDefault="003320A6" w:rsidP="003320A6">
            <w:pPr>
              <w:spacing w:line="360" w:lineRule="auto"/>
              <w:jc w:val="left"/>
            </w:pPr>
            <w:r w:rsidRPr="00645428">
              <w:rPr>
                <w:kern w:val="2"/>
              </w:rPr>
              <w:t>Incidence</w:t>
            </w:r>
          </w:p>
        </w:tc>
        <w:tc>
          <w:tcPr>
            <w:tcW w:w="2552" w:type="dxa"/>
          </w:tcPr>
          <w:p w14:paraId="02E9B684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534610112.9</w:t>
            </w:r>
          </w:p>
          <w:p w14:paraId="0186EF25" w14:textId="4BC7BBB6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476171975.6 - 592708956.9)</w:t>
            </w:r>
          </w:p>
        </w:tc>
        <w:tc>
          <w:tcPr>
            <w:tcW w:w="2552" w:type="dxa"/>
          </w:tcPr>
          <w:p w14:paraId="6903CBDF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0126.5</w:t>
            </w:r>
          </w:p>
          <w:p w14:paraId="309100FC" w14:textId="4879213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9123.5 - 11170.4)</w:t>
            </w:r>
          </w:p>
        </w:tc>
        <w:tc>
          <w:tcPr>
            <w:tcW w:w="2552" w:type="dxa"/>
          </w:tcPr>
          <w:p w14:paraId="12D8C6BC" w14:textId="69FCFF1E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793839082.7</w:t>
            </w:r>
          </w:p>
          <w:p w14:paraId="45DF9346" w14:textId="214CE0E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714299832.4 - 877018808.2)</w:t>
            </w:r>
          </w:p>
        </w:tc>
        <w:tc>
          <w:tcPr>
            <w:tcW w:w="2552" w:type="dxa"/>
          </w:tcPr>
          <w:p w14:paraId="1D5BF5A0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10110.7</w:t>
            </w:r>
          </w:p>
          <w:p w14:paraId="2D21AD99" w14:textId="29D4199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9070.7 - 11167.1)</w:t>
            </w:r>
          </w:p>
        </w:tc>
        <w:tc>
          <w:tcPr>
            <w:tcW w:w="2552" w:type="dxa"/>
          </w:tcPr>
          <w:p w14:paraId="28A5D42D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-0.01</w:t>
            </w:r>
          </w:p>
          <w:p w14:paraId="000D9B8E" w14:textId="48E55FD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-0.02 - 0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72B863AB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5B5CDC20" w14:textId="26D48D82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51B0E792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62E58CD4" w14:textId="701ADD83" w:rsidR="003320A6" w:rsidRPr="00645428" w:rsidRDefault="003320A6" w:rsidP="003320A6">
            <w:pPr>
              <w:spacing w:line="360" w:lineRule="auto"/>
              <w:jc w:val="left"/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  <w:vAlign w:val="center"/>
          </w:tcPr>
          <w:p w14:paraId="1A1404EE" w14:textId="229B5DC1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29741448.5</w:t>
            </w:r>
          </w:p>
          <w:p w14:paraId="1B58942F" w14:textId="0D0DE9E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(6040896.4 - 64204326.5)</w:t>
            </w:r>
          </w:p>
        </w:tc>
        <w:tc>
          <w:tcPr>
            <w:tcW w:w="2552" w:type="dxa"/>
            <w:vAlign w:val="center"/>
          </w:tcPr>
          <w:p w14:paraId="69D38C79" w14:textId="3D687EFE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575.2</w:t>
            </w:r>
          </w:p>
          <w:p w14:paraId="30398985" w14:textId="73C0EF5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(124.6 - 1225.3)</w:t>
            </w:r>
          </w:p>
        </w:tc>
        <w:tc>
          <w:tcPr>
            <w:tcW w:w="2552" w:type="dxa"/>
            <w:vAlign w:val="center"/>
          </w:tcPr>
          <w:p w14:paraId="4BAA162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46619354.8</w:t>
            </w:r>
          </w:p>
          <w:p w14:paraId="2A5D80DE" w14:textId="6CDCB3D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(9772903.2 - 100161725.6)</w:t>
            </w:r>
          </w:p>
        </w:tc>
        <w:tc>
          <w:tcPr>
            <w:tcW w:w="2552" w:type="dxa"/>
            <w:vAlign w:val="center"/>
          </w:tcPr>
          <w:p w14:paraId="3A473241" w14:textId="69ECD3B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581.8</w:t>
            </w:r>
          </w:p>
          <w:p w14:paraId="60259E69" w14:textId="585FBA1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(119.6 - 1255.6)</w:t>
            </w:r>
          </w:p>
        </w:tc>
        <w:tc>
          <w:tcPr>
            <w:tcW w:w="2552" w:type="dxa"/>
            <w:vAlign w:val="center"/>
          </w:tcPr>
          <w:p w14:paraId="6B739D7C" w14:textId="3D83EB2D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0.04</w:t>
            </w:r>
          </w:p>
          <w:p w14:paraId="1E3B1337" w14:textId="4D6D8BAB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(0.03 - 0.05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43458DC4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5D14E2A5" w14:textId="5E5C745D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35B5FBF7" w14:textId="77777777" w:rsidR="003320A6" w:rsidRPr="00645428" w:rsidRDefault="003320A6" w:rsidP="0064542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14D6AD6D" w14:textId="0AB0A4FC" w:rsidR="003320A6" w:rsidRPr="00645428" w:rsidRDefault="003320A6" w:rsidP="003320A6">
            <w:pPr>
              <w:spacing w:line="360" w:lineRule="auto"/>
              <w:jc w:val="left"/>
              <w:rPr>
                <w:b/>
                <w:bCs/>
              </w:rPr>
            </w:pPr>
            <w:r w:rsidRPr="00645428">
              <w:rPr>
                <w:b/>
                <w:bCs/>
              </w:rPr>
              <w:t>Other neurological disorders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0AC7EC58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32C292DC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6D88BFCF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323369C0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552" w:type="dxa"/>
            <w:shd w:val="clear" w:color="auto" w:fill="C5E0B3" w:themeFill="accent6" w:themeFillTint="66"/>
          </w:tcPr>
          <w:p w14:paraId="796CC6D5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1BE8FDA9" w14:textId="77777777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  <w:tr w:rsidR="003320A6" w:rsidRPr="00645428" w14:paraId="1B7B580E" w14:textId="5458091F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2A177E90" w14:textId="77777777" w:rsidR="003320A6" w:rsidRPr="00645428" w:rsidRDefault="003320A6" w:rsidP="00645428">
            <w:pPr>
              <w:spacing w:line="360" w:lineRule="auto"/>
            </w:pPr>
          </w:p>
        </w:tc>
        <w:tc>
          <w:tcPr>
            <w:tcW w:w="2552" w:type="dxa"/>
          </w:tcPr>
          <w:p w14:paraId="0DB3BD54" w14:textId="218FF0D9" w:rsidR="003320A6" w:rsidRPr="00645428" w:rsidRDefault="003320A6" w:rsidP="003320A6">
            <w:pPr>
              <w:spacing w:line="360" w:lineRule="auto"/>
              <w:jc w:val="left"/>
            </w:pPr>
            <w:r w:rsidRPr="00645428">
              <w:rPr>
                <w:kern w:val="2"/>
              </w:rPr>
              <w:t>Deaths</w:t>
            </w:r>
          </w:p>
        </w:tc>
        <w:tc>
          <w:tcPr>
            <w:tcW w:w="2552" w:type="dxa"/>
            <w:vAlign w:val="center"/>
          </w:tcPr>
          <w:p w14:paraId="16E1CAA2" w14:textId="08E1FE4F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34103.3</w:t>
            </w:r>
          </w:p>
          <w:p w14:paraId="4372F0AB" w14:textId="6F275C40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31527.8 - 36597.2)</w:t>
            </w:r>
          </w:p>
        </w:tc>
        <w:tc>
          <w:tcPr>
            <w:tcW w:w="2552" w:type="dxa"/>
            <w:vAlign w:val="center"/>
          </w:tcPr>
          <w:p w14:paraId="540AF451" w14:textId="77777777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8</w:t>
            </w:r>
          </w:p>
          <w:p w14:paraId="2B87AFF5" w14:textId="60E5D1D2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0.7 - 0.8)</w:t>
            </w:r>
          </w:p>
        </w:tc>
        <w:tc>
          <w:tcPr>
            <w:tcW w:w="2552" w:type="dxa"/>
            <w:vAlign w:val="center"/>
          </w:tcPr>
          <w:p w14:paraId="480638E9" w14:textId="6BAF5D2C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59609.5</w:t>
            </w:r>
          </w:p>
          <w:p w14:paraId="0F7609B2" w14:textId="31C20DCC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55082.5 - 64550.6)</w:t>
            </w:r>
          </w:p>
        </w:tc>
        <w:tc>
          <w:tcPr>
            <w:tcW w:w="2552" w:type="dxa"/>
            <w:vAlign w:val="center"/>
          </w:tcPr>
          <w:p w14:paraId="7C982C10" w14:textId="419652CD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8</w:t>
            </w:r>
          </w:p>
          <w:p w14:paraId="3E5EB447" w14:textId="74DF63A9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0.7 - 0.8)</w:t>
            </w:r>
          </w:p>
        </w:tc>
        <w:tc>
          <w:tcPr>
            <w:tcW w:w="2552" w:type="dxa"/>
            <w:vAlign w:val="center"/>
          </w:tcPr>
          <w:p w14:paraId="38FF425B" w14:textId="3EF35904" w:rsidR="003320A6" w:rsidRPr="00645428" w:rsidRDefault="003320A6" w:rsidP="00645428">
            <w:pPr>
              <w:spacing w:line="360" w:lineRule="auto"/>
              <w:jc w:val="center"/>
            </w:pPr>
            <w:r w:rsidRPr="00645428">
              <w:t>0.05</w:t>
            </w:r>
          </w:p>
          <w:p w14:paraId="5236CDA0" w14:textId="33A16F8E" w:rsidR="003320A6" w:rsidRPr="00645428" w:rsidRDefault="003320A6" w:rsidP="00645428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t>(-0.04 - 0.14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062C41A" w14:textId="77777777" w:rsidR="003320A6" w:rsidRPr="00645428" w:rsidRDefault="003320A6" w:rsidP="00645428">
            <w:pPr>
              <w:spacing w:line="360" w:lineRule="auto"/>
              <w:jc w:val="center"/>
            </w:pPr>
          </w:p>
        </w:tc>
      </w:tr>
      <w:tr w:rsidR="003320A6" w:rsidRPr="00645428" w14:paraId="572A7835" w14:textId="77777777" w:rsidTr="003320A6">
        <w:tc>
          <w:tcPr>
            <w:tcW w:w="222" w:type="dxa"/>
            <w:tcBorders>
              <w:left w:val="single" w:sz="12" w:space="0" w:color="70AD47" w:themeColor="accent6"/>
            </w:tcBorders>
            <w:shd w:val="clear" w:color="auto" w:fill="C5E0B3" w:themeFill="accent6" w:themeFillTint="66"/>
          </w:tcPr>
          <w:p w14:paraId="15A4A153" w14:textId="77777777" w:rsidR="003320A6" w:rsidRPr="00645428" w:rsidRDefault="003320A6" w:rsidP="003320A6">
            <w:pPr>
              <w:spacing w:line="360" w:lineRule="auto"/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7CDBD19" w14:textId="60F251CB" w:rsidR="003320A6" w:rsidRPr="00645428" w:rsidRDefault="003320A6" w:rsidP="003320A6">
            <w:pPr>
              <w:spacing w:line="360" w:lineRule="auto"/>
              <w:jc w:val="left"/>
            </w:pPr>
            <w:r w:rsidRPr="00645428">
              <w:rPr>
                <w:kern w:val="2"/>
              </w:rPr>
              <w:t>DALY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B38CE3C" w14:textId="77777777" w:rsidR="003320A6" w:rsidRPr="00645428" w:rsidRDefault="003320A6" w:rsidP="003320A6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2724964.5</w:t>
            </w:r>
          </w:p>
          <w:p w14:paraId="5ADC6104" w14:textId="5D4CA671" w:rsidR="003320A6" w:rsidRPr="00645428" w:rsidRDefault="003320A6" w:rsidP="003320A6">
            <w:pPr>
              <w:spacing w:line="360" w:lineRule="auto"/>
              <w:jc w:val="center"/>
            </w:pPr>
            <w:r w:rsidRPr="00645428">
              <w:rPr>
                <w:rFonts w:eastAsia="等线"/>
              </w:rPr>
              <w:t>(2242498.5 - 3282796.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09A244D" w14:textId="77777777" w:rsidR="003320A6" w:rsidRPr="00645428" w:rsidRDefault="003320A6" w:rsidP="003320A6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50.5</w:t>
            </w:r>
          </w:p>
          <w:p w14:paraId="5382B6BC" w14:textId="146F835B" w:rsidR="003320A6" w:rsidRPr="00645428" w:rsidRDefault="003320A6" w:rsidP="003320A6">
            <w:pPr>
              <w:spacing w:line="360" w:lineRule="auto"/>
              <w:jc w:val="center"/>
            </w:pPr>
            <w:r w:rsidRPr="00645428">
              <w:rPr>
                <w:rFonts w:eastAsia="等线"/>
              </w:rPr>
              <w:t>(42.5 - 60.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50EE452" w14:textId="77777777" w:rsidR="003320A6" w:rsidRPr="00645428" w:rsidRDefault="003320A6" w:rsidP="003320A6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4263389.5</w:t>
            </w:r>
          </w:p>
          <w:p w14:paraId="58A933CB" w14:textId="7759E258" w:rsidR="003320A6" w:rsidRPr="00645428" w:rsidRDefault="003320A6" w:rsidP="003320A6">
            <w:pPr>
              <w:spacing w:line="360" w:lineRule="auto"/>
              <w:jc w:val="center"/>
            </w:pPr>
            <w:r w:rsidRPr="00645428">
              <w:rPr>
                <w:rFonts w:eastAsia="等线"/>
              </w:rPr>
              <w:t>(3458864.1 - 5174136.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E4D51E3" w14:textId="77777777" w:rsidR="003320A6" w:rsidRPr="00645428" w:rsidRDefault="003320A6" w:rsidP="003320A6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55.9</w:t>
            </w:r>
          </w:p>
          <w:p w14:paraId="6E34E95B" w14:textId="074B5E7D" w:rsidR="003320A6" w:rsidRPr="00645428" w:rsidRDefault="003320A6" w:rsidP="003320A6">
            <w:pPr>
              <w:spacing w:line="360" w:lineRule="auto"/>
              <w:jc w:val="center"/>
            </w:pPr>
            <w:r w:rsidRPr="00645428">
              <w:rPr>
                <w:rFonts w:eastAsia="等线"/>
              </w:rPr>
              <w:t>(45.2 - 68.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1749FE6" w14:textId="77777777" w:rsidR="003320A6" w:rsidRPr="00645428" w:rsidRDefault="003320A6" w:rsidP="003320A6">
            <w:pPr>
              <w:spacing w:line="360" w:lineRule="auto"/>
              <w:jc w:val="center"/>
              <w:rPr>
                <w:rFonts w:eastAsia="等线"/>
              </w:rPr>
            </w:pPr>
            <w:r w:rsidRPr="00645428">
              <w:rPr>
                <w:rFonts w:eastAsia="等线"/>
              </w:rPr>
              <w:t>0.41</w:t>
            </w:r>
          </w:p>
          <w:p w14:paraId="7EE93680" w14:textId="22272721" w:rsidR="003320A6" w:rsidRPr="00645428" w:rsidRDefault="003320A6" w:rsidP="003320A6">
            <w:pPr>
              <w:spacing w:line="360" w:lineRule="auto"/>
              <w:jc w:val="center"/>
            </w:pPr>
            <w:r w:rsidRPr="00645428">
              <w:rPr>
                <w:rFonts w:eastAsia="等线"/>
              </w:rPr>
              <w:t>(0.31 - 0.51)</w:t>
            </w:r>
          </w:p>
        </w:tc>
        <w:tc>
          <w:tcPr>
            <w:tcW w:w="222" w:type="dxa"/>
            <w:tcBorders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53DCC2D0" w14:textId="77777777" w:rsidR="003320A6" w:rsidRPr="00645428" w:rsidRDefault="003320A6" w:rsidP="003320A6">
            <w:pPr>
              <w:spacing w:line="360" w:lineRule="auto"/>
              <w:jc w:val="center"/>
            </w:pPr>
          </w:p>
        </w:tc>
      </w:tr>
      <w:tr w:rsidR="003320A6" w:rsidRPr="00645428" w14:paraId="66DE4160" w14:textId="7809EB1D" w:rsidTr="001B75B0">
        <w:tc>
          <w:tcPr>
            <w:tcW w:w="222" w:type="dxa"/>
            <w:tcBorders>
              <w:left w:val="single" w:sz="12" w:space="0" w:color="70AD47" w:themeColor="accent6"/>
              <w:bottom w:val="single" w:sz="12" w:space="0" w:color="70AD47" w:themeColor="accent6"/>
            </w:tcBorders>
            <w:shd w:val="clear" w:color="auto" w:fill="C5E0B3" w:themeFill="accent6" w:themeFillTint="66"/>
          </w:tcPr>
          <w:p w14:paraId="77D99F6D" w14:textId="77777777" w:rsidR="003320A6" w:rsidRPr="00645428" w:rsidRDefault="003320A6" w:rsidP="003320A6">
            <w:pPr>
              <w:spacing w:line="360" w:lineRule="auto"/>
            </w:pPr>
          </w:p>
        </w:tc>
        <w:tc>
          <w:tcPr>
            <w:tcW w:w="15312" w:type="dxa"/>
            <w:gridSpan w:val="6"/>
            <w:tcBorders>
              <w:top w:val="single" w:sz="4" w:space="0" w:color="auto"/>
              <w:bottom w:val="single" w:sz="12" w:space="0" w:color="70AD47" w:themeColor="accent6"/>
            </w:tcBorders>
            <w:shd w:val="clear" w:color="auto" w:fill="C5E0B3" w:themeFill="accent6" w:themeFillTint="66"/>
          </w:tcPr>
          <w:p w14:paraId="4696C7D6" w14:textId="6B78E33C" w:rsidR="003320A6" w:rsidRPr="00A755AB" w:rsidRDefault="003320A6" w:rsidP="001B75B0">
            <w:pPr>
              <w:jc w:val="left"/>
              <w:rPr>
                <w:b/>
                <w:bCs/>
                <w:szCs w:val="21"/>
              </w:rPr>
            </w:pPr>
            <w:r w:rsidRPr="007735EB">
              <w:rPr>
                <w:b/>
                <w:bCs/>
                <w:szCs w:val="21"/>
              </w:rPr>
              <w:t xml:space="preserve">Supplemental </w:t>
            </w:r>
            <w:r>
              <w:rPr>
                <w:b/>
                <w:bCs/>
                <w:szCs w:val="21"/>
              </w:rPr>
              <w:t>table 2</w:t>
            </w:r>
            <w:r w:rsidRPr="00A755AB">
              <w:rPr>
                <w:b/>
                <w:bCs/>
                <w:szCs w:val="21"/>
              </w:rPr>
              <w:t>: Incidence, deaths, and DALYs</w:t>
            </w:r>
            <w:r>
              <w:rPr>
                <w:b/>
                <w:bCs/>
                <w:szCs w:val="21"/>
              </w:rPr>
              <w:t xml:space="preserve"> of</w:t>
            </w:r>
            <w:r w:rsidRPr="00A755AB"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neurological disorders</w:t>
            </w:r>
            <w:r w:rsidRPr="00A755AB"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from 1990 to</w:t>
            </w:r>
            <w:r w:rsidRPr="00A755AB">
              <w:rPr>
                <w:b/>
                <w:bCs/>
                <w:szCs w:val="21"/>
              </w:rPr>
              <w:t xml:space="preserve"> 2019, and EAPC of ASR by </w:t>
            </w:r>
            <w:r>
              <w:rPr>
                <w:b/>
                <w:bCs/>
                <w:szCs w:val="21"/>
              </w:rPr>
              <w:t>diseases</w:t>
            </w:r>
            <w:r w:rsidRPr="00A755AB">
              <w:rPr>
                <w:b/>
                <w:bCs/>
                <w:szCs w:val="21"/>
              </w:rPr>
              <w:t>.</w:t>
            </w:r>
          </w:p>
          <w:p w14:paraId="73CEFD74" w14:textId="2D91F087" w:rsidR="003320A6" w:rsidRPr="00645428" w:rsidRDefault="00317B4E" w:rsidP="003320A6">
            <w:pPr>
              <w:jc w:val="left"/>
              <w:rPr>
                <w:rFonts w:eastAsia="等线"/>
              </w:rPr>
            </w:pPr>
            <w:r>
              <w:rPr>
                <w:szCs w:val="21"/>
              </w:rPr>
              <w:t>Other neurological disorders i</w:t>
            </w:r>
            <w:r w:rsidRPr="00317B4E">
              <w:rPr>
                <w:szCs w:val="21"/>
              </w:rPr>
              <w:t>nclude muscular dystrophy, Huntington’s disease, and other less common neurological disorders</w:t>
            </w:r>
            <w:r>
              <w:rPr>
                <w:szCs w:val="21"/>
              </w:rPr>
              <w:t xml:space="preserve">. </w:t>
            </w:r>
            <w:r w:rsidR="003320A6" w:rsidRPr="00A755AB">
              <w:rPr>
                <w:szCs w:val="21"/>
              </w:rPr>
              <w:t>DALYs=disability-adjusted life years. ASR= age-standardized rates. EAPC=</w:t>
            </w:r>
            <w:r w:rsidR="003320A6" w:rsidRPr="00A755AB">
              <w:t xml:space="preserve"> </w:t>
            </w:r>
            <w:r w:rsidR="003320A6" w:rsidRPr="00A755AB">
              <w:rPr>
                <w:szCs w:val="21"/>
              </w:rPr>
              <w:t>estimated annual percentage change.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22" w:type="dxa"/>
            <w:tcBorders>
              <w:bottom w:val="single" w:sz="12" w:space="0" w:color="70AD47" w:themeColor="accent6"/>
              <w:right w:val="single" w:sz="12" w:space="0" w:color="70AD47" w:themeColor="accent6"/>
            </w:tcBorders>
            <w:shd w:val="clear" w:color="auto" w:fill="C5E0B3" w:themeFill="accent6" w:themeFillTint="66"/>
          </w:tcPr>
          <w:p w14:paraId="2F8DB74A" w14:textId="77777777" w:rsidR="003320A6" w:rsidRPr="00645428" w:rsidRDefault="003320A6" w:rsidP="003320A6">
            <w:pPr>
              <w:spacing w:line="360" w:lineRule="auto"/>
              <w:jc w:val="center"/>
              <w:rPr>
                <w:rFonts w:eastAsia="等线"/>
              </w:rPr>
            </w:pPr>
          </w:p>
        </w:tc>
      </w:tr>
    </w:tbl>
    <w:p w14:paraId="035B443A" w14:textId="77777777" w:rsidR="00F03230" w:rsidRPr="00E40F93" w:rsidRDefault="00F03230"/>
    <w:sectPr w:rsidR="00F03230" w:rsidRPr="00E40F93" w:rsidSect="004C14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A3A6B" w14:textId="77777777" w:rsidR="003426FB" w:rsidRDefault="003426FB" w:rsidP="00042172">
      <w:r>
        <w:separator/>
      </w:r>
    </w:p>
  </w:endnote>
  <w:endnote w:type="continuationSeparator" w:id="0">
    <w:p w14:paraId="5B40FAE6" w14:textId="77777777" w:rsidR="003426FB" w:rsidRDefault="003426FB" w:rsidP="00042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25236" w14:textId="77777777" w:rsidR="003426FB" w:rsidRDefault="003426FB" w:rsidP="00042172">
      <w:r>
        <w:separator/>
      </w:r>
    </w:p>
  </w:footnote>
  <w:footnote w:type="continuationSeparator" w:id="0">
    <w:p w14:paraId="4BAA27E6" w14:textId="77777777" w:rsidR="003426FB" w:rsidRDefault="003426FB" w:rsidP="00042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CB"/>
    <w:rsid w:val="00042172"/>
    <w:rsid w:val="000F00C5"/>
    <w:rsid w:val="001B33DE"/>
    <w:rsid w:val="001B75B0"/>
    <w:rsid w:val="001D3E1D"/>
    <w:rsid w:val="002074AA"/>
    <w:rsid w:val="00280D29"/>
    <w:rsid w:val="0028650D"/>
    <w:rsid w:val="002D35DD"/>
    <w:rsid w:val="00317B4E"/>
    <w:rsid w:val="003320A6"/>
    <w:rsid w:val="003426FB"/>
    <w:rsid w:val="00376037"/>
    <w:rsid w:val="00494754"/>
    <w:rsid w:val="004C145F"/>
    <w:rsid w:val="00537834"/>
    <w:rsid w:val="005652A7"/>
    <w:rsid w:val="005B280E"/>
    <w:rsid w:val="006217FA"/>
    <w:rsid w:val="006369B5"/>
    <w:rsid w:val="00645428"/>
    <w:rsid w:val="00650139"/>
    <w:rsid w:val="007050D2"/>
    <w:rsid w:val="0073175E"/>
    <w:rsid w:val="00736C24"/>
    <w:rsid w:val="007735EB"/>
    <w:rsid w:val="007A4F2B"/>
    <w:rsid w:val="007D3D4A"/>
    <w:rsid w:val="007D4E05"/>
    <w:rsid w:val="00821680"/>
    <w:rsid w:val="008678A6"/>
    <w:rsid w:val="0090619B"/>
    <w:rsid w:val="00992880"/>
    <w:rsid w:val="00A755AB"/>
    <w:rsid w:val="00A94324"/>
    <w:rsid w:val="00B04CEE"/>
    <w:rsid w:val="00CA174C"/>
    <w:rsid w:val="00D06E79"/>
    <w:rsid w:val="00D12802"/>
    <w:rsid w:val="00D9033B"/>
    <w:rsid w:val="00DE6EA3"/>
    <w:rsid w:val="00E40F93"/>
    <w:rsid w:val="00E46031"/>
    <w:rsid w:val="00E52818"/>
    <w:rsid w:val="00E70F97"/>
    <w:rsid w:val="00E860CB"/>
    <w:rsid w:val="00F03230"/>
    <w:rsid w:val="00F257DD"/>
    <w:rsid w:val="00F31C0C"/>
    <w:rsid w:val="00FF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D6C8E"/>
  <w15:chartTrackingRefBased/>
  <w15:docId w15:val="{F4977E09-2643-48CE-B225-27982EE75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4C1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4C1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1">
    <w:name w:val="font1"/>
    <w:basedOn w:val="a"/>
    <w:rsid w:val="004C1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4C145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4C1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"/>
    <w:rsid w:val="004C1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5">
    <w:name w:val="et5"/>
    <w:basedOn w:val="a"/>
    <w:rsid w:val="004C145F"/>
    <w:pPr>
      <w:widowControl/>
      <w:spacing w:before="100" w:beforeAutospacing="1" w:after="100" w:afterAutospacing="1"/>
      <w:ind w:firstLineChars="100" w:firstLine="1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rsid w:val="004C1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3">
    <w:name w:val="Table Grid"/>
    <w:basedOn w:val="a1"/>
    <w:uiPriority w:val="39"/>
    <w:rsid w:val="00867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2">
    <w:name w:val="Grid Table 5 Dark Accent 2"/>
    <w:basedOn w:val="a1"/>
    <w:uiPriority w:val="50"/>
    <w:rsid w:val="008678A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a4">
    <w:name w:val="header"/>
    <w:basedOn w:val="a"/>
    <w:link w:val="a5"/>
    <w:uiPriority w:val="99"/>
    <w:unhideWhenUsed/>
    <w:rsid w:val="00042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1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172"/>
    <w:rPr>
      <w:sz w:val="18"/>
      <w:szCs w:val="18"/>
    </w:rPr>
  </w:style>
  <w:style w:type="table" w:customStyle="1" w:styleId="1">
    <w:name w:val="网格型1"/>
    <w:basedOn w:val="a1"/>
    <w:next w:val="a3"/>
    <w:uiPriority w:val="99"/>
    <w:qFormat/>
    <w:rsid w:val="006454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4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92EA7-C9A3-4CFF-937F-26FE0A579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</Pages>
  <Words>3974</Words>
  <Characters>22658</Characters>
  <Application>Microsoft Office Word</Application>
  <DocSecurity>0</DocSecurity>
  <Lines>188</Lines>
  <Paragraphs>53</Paragraphs>
  <ScaleCrop>false</ScaleCrop>
  <Company/>
  <LinksUpToDate>false</LinksUpToDate>
  <CharactersWithSpaces>2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真</dc:creator>
  <cp:keywords/>
  <dc:description/>
  <cp:lastModifiedBy>钱 真</cp:lastModifiedBy>
  <cp:revision>20</cp:revision>
  <dcterms:created xsi:type="dcterms:W3CDTF">2022-06-20T04:02:00Z</dcterms:created>
  <dcterms:modified xsi:type="dcterms:W3CDTF">2022-11-28T09:20:00Z</dcterms:modified>
</cp:coreProperties>
</file>